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4B206" w14:textId="77777777" w:rsidR="00B33F6A" w:rsidRDefault="00B33F6A" w:rsidP="00B33F6A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L</w:t>
      </w:r>
      <w:r>
        <w:rPr>
          <w:rFonts w:ascii="Times New Roman" w:hAnsi="Times New Roman" w:cs="Times New Roman"/>
          <w:b/>
          <w:sz w:val="32"/>
          <w:szCs w:val="32"/>
        </w:rPr>
        <w:t>ong non-coding RNA like mRNA NMRK2 functions as a key molecular scaffold to enhance mitochondrial respiration through NAD</w:t>
      </w:r>
      <w:r w:rsidRPr="00CB31E5">
        <w:rPr>
          <w:rFonts w:ascii="Times New Roman" w:hAnsi="Times New Roman" w:cs="Times New Roman"/>
          <w:b/>
          <w:sz w:val="32"/>
          <w:szCs w:val="32"/>
          <w:vertAlign w:val="superscript"/>
        </w:rPr>
        <w:t>+</w:t>
      </w:r>
      <w:r>
        <w:rPr>
          <w:rFonts w:ascii="Times New Roman" w:hAnsi="Times New Roman" w:cs="Times New Roman"/>
          <w:b/>
          <w:sz w:val="32"/>
          <w:szCs w:val="32"/>
        </w:rPr>
        <w:t xml:space="preserve"> kinase-independent manner in </w:t>
      </w:r>
      <w:r w:rsidRPr="00CB31E5">
        <w:rPr>
          <w:rFonts w:ascii="Times New Roman" w:hAnsi="Times New Roman" w:cs="Times New Roman"/>
          <w:b/>
          <w:i/>
          <w:sz w:val="32"/>
          <w:szCs w:val="32"/>
        </w:rPr>
        <w:t>NONO-TFE3</w:t>
      </w:r>
      <w:r>
        <w:rPr>
          <w:rFonts w:ascii="Times New Roman" w:hAnsi="Times New Roman" w:cs="Times New Roman"/>
          <w:b/>
          <w:sz w:val="32"/>
          <w:szCs w:val="32"/>
        </w:rPr>
        <w:t xml:space="preserve"> rearranged renal cell carcinoma</w:t>
      </w:r>
    </w:p>
    <w:p w14:paraId="4B5FFC69" w14:textId="77777777" w:rsidR="00CE409F" w:rsidRPr="005605A9" w:rsidRDefault="00CE409F" w:rsidP="00CE409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605A9">
        <w:rPr>
          <w:rFonts w:ascii="Times New Roman" w:hAnsi="Times New Roman" w:cs="Times New Roman"/>
          <w:sz w:val="24"/>
          <w:szCs w:val="24"/>
        </w:rPr>
        <w:t>Yi Chen</w:t>
      </w:r>
      <w:r w:rsidRPr="005605A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6</w:t>
      </w:r>
      <w:r w:rsidRPr="005605A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anw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6</w:t>
      </w:r>
      <w:r w:rsidRPr="002B1CE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ei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,6</w:t>
      </w:r>
      <w:r w:rsidRPr="002B1CE6">
        <w:rPr>
          <w:rFonts w:ascii="Times New Roman" w:hAnsi="Times New Roman" w:cs="Times New Roman"/>
          <w:sz w:val="24"/>
          <w:szCs w:val="24"/>
        </w:rPr>
        <w:t>, Wenliang Ma</w:t>
      </w:r>
      <w:r w:rsidRPr="00610E5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10E5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u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huom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ou</w:t>
      </w:r>
      <w:r w:rsidRPr="00610E5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B1CE6">
        <w:rPr>
          <w:rFonts w:ascii="Times New Roman" w:hAnsi="Times New Roman" w:cs="Times New Roman"/>
          <w:sz w:val="24"/>
          <w:szCs w:val="24"/>
        </w:rPr>
        <w:t>Ning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*</w:t>
      </w:r>
      <w:r w:rsidRPr="00610E5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10E5A">
        <w:rPr>
          <w:rFonts w:ascii="Times New Roman" w:hAnsi="Times New Roman" w:cs="Times New Roman"/>
          <w:sz w:val="24"/>
          <w:szCs w:val="24"/>
        </w:rPr>
        <w:t>Weidong</w:t>
      </w:r>
      <w:proofErr w:type="spellEnd"/>
      <w:r w:rsidRPr="00610E5A">
        <w:rPr>
          <w:rFonts w:ascii="Times New Roman" w:hAnsi="Times New Roman" w:cs="Times New Roman"/>
          <w:sz w:val="24"/>
          <w:szCs w:val="24"/>
        </w:rPr>
        <w:t xml:space="preserve"> Gan</w:t>
      </w:r>
      <w:r w:rsidRPr="0011603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E7EB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605A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605A9">
        <w:rPr>
          <w:rFonts w:ascii="Times New Roman" w:hAnsi="Times New Roman" w:cs="Times New Roman"/>
          <w:sz w:val="24"/>
          <w:szCs w:val="24"/>
        </w:rPr>
        <w:t>Dongmei</w:t>
      </w:r>
      <w:proofErr w:type="spellEnd"/>
      <w:r w:rsidRPr="005605A9">
        <w:rPr>
          <w:rFonts w:ascii="Times New Roman" w:hAnsi="Times New Roman" w:cs="Times New Roman"/>
          <w:sz w:val="24"/>
          <w:szCs w:val="24"/>
        </w:rPr>
        <w:t xml:space="preserve"> Li</w:t>
      </w:r>
      <w:r w:rsidRPr="005605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605A9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5605A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E7EB4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3C631672" w14:textId="77777777" w:rsidR="00CE409F" w:rsidRPr="002D5175" w:rsidRDefault="00CE409F" w:rsidP="00CE409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060E623" w14:textId="77777777" w:rsidR="00CE409F" w:rsidRPr="007D13C0" w:rsidRDefault="00CE409F" w:rsidP="00CE409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13C0">
        <w:rPr>
          <w:rFonts w:ascii="Times New Roman" w:hAnsi="Times New Roman" w:cs="Times New Roman"/>
          <w:sz w:val="24"/>
          <w:szCs w:val="24"/>
        </w:rPr>
        <w:t>1. Immunology and Reproduction Biology Laboratory &amp; State Key Laboratory of Analytical Chemistry for Life Science, Medical School, Nanjing University, Nanjing, Jiangsu 210093, China</w:t>
      </w:r>
    </w:p>
    <w:p w14:paraId="60699492" w14:textId="77777777" w:rsidR="00CE409F" w:rsidRPr="007D13C0" w:rsidRDefault="00CE409F" w:rsidP="00CE409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13C0">
        <w:rPr>
          <w:rFonts w:ascii="Times New Roman" w:hAnsi="Times New Roman" w:cs="Times New Roman"/>
          <w:sz w:val="24"/>
          <w:szCs w:val="24"/>
        </w:rPr>
        <w:t>2. Jiangsu Key Laboratory of Molecular Medicine, Nanjing University, Nanjing, Jiangsu 210093, China</w:t>
      </w:r>
    </w:p>
    <w:p w14:paraId="4D75864C" w14:textId="77777777" w:rsidR="00CE409F" w:rsidRPr="007D13C0" w:rsidRDefault="00CE409F" w:rsidP="00CE409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13C0">
        <w:rPr>
          <w:rFonts w:ascii="Times New Roman" w:hAnsi="Times New Roman" w:cs="Times New Roman"/>
          <w:sz w:val="24"/>
          <w:szCs w:val="24"/>
        </w:rPr>
        <w:t>3. Department of Urology, Affiliated Drum Tower Hospital of Medical School of Nanjing University, Nanjing, Jiangsu 210008, China.</w:t>
      </w:r>
    </w:p>
    <w:p w14:paraId="30ADE29C" w14:textId="77777777" w:rsidR="00CE409F" w:rsidRDefault="00CE409F" w:rsidP="00CE409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13C0">
        <w:rPr>
          <w:rFonts w:ascii="Times New Roman" w:hAnsi="Times New Roman" w:cs="Times New Roman"/>
          <w:sz w:val="24"/>
          <w:szCs w:val="24"/>
        </w:rPr>
        <w:t xml:space="preserve">4. </w:t>
      </w:r>
      <w:r w:rsidRPr="00C20BE6">
        <w:rPr>
          <w:rFonts w:ascii="Times New Roman" w:hAnsi="Times New Roman" w:cs="Times New Roman"/>
          <w:sz w:val="24"/>
          <w:szCs w:val="24"/>
        </w:rPr>
        <w:t>Department of Clinical Biobank &amp; Institute of Oncology, Affiliated Hospital of Nantong University, Nantong</w:t>
      </w:r>
      <w:r>
        <w:rPr>
          <w:rFonts w:ascii="Times New Roman" w:hAnsi="Times New Roman" w:cs="Times New Roman"/>
          <w:sz w:val="24"/>
          <w:szCs w:val="24"/>
        </w:rPr>
        <w:t xml:space="preserve"> Jiangsu</w:t>
      </w:r>
      <w:r w:rsidRPr="00C20BE6">
        <w:rPr>
          <w:rFonts w:ascii="Times New Roman" w:hAnsi="Times New Roman" w:cs="Times New Roman"/>
          <w:sz w:val="24"/>
          <w:szCs w:val="24"/>
        </w:rPr>
        <w:t xml:space="preserve"> 226000, China.</w:t>
      </w:r>
    </w:p>
    <w:p w14:paraId="19DB3BB6" w14:textId="77777777" w:rsidR="00CE409F" w:rsidRDefault="00CE409F" w:rsidP="00CE409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D13C0">
        <w:rPr>
          <w:rFonts w:ascii="Times New Roman" w:hAnsi="Times New Roman" w:cs="Times New Roman"/>
          <w:sz w:val="24"/>
          <w:szCs w:val="24"/>
        </w:rPr>
        <w:t xml:space="preserve">Department of Urology, </w:t>
      </w:r>
      <w:r>
        <w:rPr>
          <w:rFonts w:ascii="Times New Roman" w:hAnsi="Times New Roman" w:cs="Times New Roman"/>
          <w:sz w:val="24"/>
          <w:szCs w:val="24"/>
        </w:rPr>
        <w:t>Nanjing First</w:t>
      </w:r>
      <w:r w:rsidRPr="007D13C0">
        <w:rPr>
          <w:rFonts w:ascii="Times New Roman" w:hAnsi="Times New Roman" w:cs="Times New Roman"/>
          <w:sz w:val="24"/>
          <w:szCs w:val="24"/>
        </w:rPr>
        <w:t xml:space="preserve"> Hospital, </w:t>
      </w:r>
      <w:r>
        <w:rPr>
          <w:rFonts w:ascii="Times New Roman" w:hAnsi="Times New Roman" w:cs="Times New Roman"/>
          <w:sz w:val="24"/>
          <w:szCs w:val="24"/>
        </w:rPr>
        <w:t xml:space="preserve">Nanjing Medical University, </w:t>
      </w:r>
      <w:r w:rsidRPr="007D13C0">
        <w:rPr>
          <w:rFonts w:ascii="Times New Roman" w:hAnsi="Times New Roman" w:cs="Times New Roman"/>
          <w:sz w:val="24"/>
          <w:szCs w:val="24"/>
        </w:rPr>
        <w:t>Nanjing, Jiangsu 2100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D13C0">
        <w:rPr>
          <w:rFonts w:ascii="Times New Roman" w:hAnsi="Times New Roman" w:cs="Times New Roman"/>
          <w:sz w:val="24"/>
          <w:szCs w:val="24"/>
        </w:rPr>
        <w:t>, China.</w:t>
      </w:r>
    </w:p>
    <w:p w14:paraId="0A8E8212" w14:textId="77777777" w:rsidR="00CE409F" w:rsidRDefault="00CE409F" w:rsidP="00CE409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Pr="00BA309A">
        <w:rPr>
          <w:rFonts w:ascii="Times New Roman" w:hAnsi="Times New Roman" w:cs="Times New Roman"/>
          <w:sz w:val="24"/>
          <w:szCs w:val="24"/>
        </w:rPr>
        <w:t>These authors contributed equall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820B4EC" w14:textId="77777777" w:rsidR="00CE409F" w:rsidRPr="002B1CE6" w:rsidRDefault="00CE409F" w:rsidP="00CE409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9C9870B" w14:textId="77777777" w:rsidR="00CE409F" w:rsidRPr="00BE7EB4" w:rsidRDefault="00CE409F" w:rsidP="00CE409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E7EB4">
        <w:rPr>
          <w:rFonts w:ascii="Times New Roman" w:hAnsi="Times New Roman" w:cs="Times New Roman"/>
          <w:sz w:val="24"/>
          <w:szCs w:val="24"/>
        </w:rPr>
        <w:t>* Corresponding Author:</w:t>
      </w:r>
    </w:p>
    <w:p w14:paraId="034E8B83" w14:textId="77777777" w:rsidR="00CE409F" w:rsidRPr="00BE7EB4" w:rsidRDefault="00CE409F" w:rsidP="00CE409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E7EB4">
        <w:rPr>
          <w:rFonts w:ascii="Times New Roman" w:hAnsi="Times New Roman" w:cs="Times New Roman"/>
          <w:sz w:val="24"/>
          <w:szCs w:val="24"/>
        </w:rPr>
        <w:t>Dongmei</w:t>
      </w:r>
      <w:proofErr w:type="spellEnd"/>
      <w:r w:rsidRPr="00BE7EB4">
        <w:rPr>
          <w:rFonts w:ascii="Times New Roman" w:hAnsi="Times New Roman" w:cs="Times New Roman"/>
          <w:sz w:val="24"/>
          <w:szCs w:val="24"/>
        </w:rPr>
        <w:t xml:space="preserve"> Li, Immunology and Reproduction Biology Laboratory &amp; State Key Laboratory of Analytical Chemistry for Life Science, Medical School, Nanjing University, Nanjing, Jiangsu 210093, China </w:t>
      </w:r>
    </w:p>
    <w:p w14:paraId="774AE43F" w14:textId="77777777" w:rsidR="00CE409F" w:rsidRPr="00BE7EB4" w:rsidRDefault="00CE409F" w:rsidP="00CE409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E7EB4">
        <w:rPr>
          <w:rFonts w:ascii="Times New Roman" w:hAnsi="Times New Roman" w:cs="Times New Roman"/>
          <w:sz w:val="24"/>
          <w:szCs w:val="24"/>
        </w:rPr>
        <w:t>Email: lidm@nju.edu.cn</w:t>
      </w:r>
    </w:p>
    <w:p w14:paraId="0F2345EB" w14:textId="77777777" w:rsidR="00CE409F" w:rsidRPr="00BE7EB4" w:rsidRDefault="00CE409F" w:rsidP="00CE409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E7EB4">
        <w:rPr>
          <w:rFonts w:ascii="Times New Roman" w:hAnsi="Times New Roman" w:cs="Times New Roman"/>
          <w:sz w:val="24"/>
          <w:szCs w:val="24"/>
        </w:rPr>
        <w:t>Weidong</w:t>
      </w:r>
      <w:proofErr w:type="spellEnd"/>
      <w:r w:rsidRPr="00BE7EB4">
        <w:rPr>
          <w:rFonts w:ascii="Times New Roman" w:hAnsi="Times New Roman" w:cs="Times New Roman"/>
          <w:sz w:val="24"/>
          <w:szCs w:val="24"/>
        </w:rPr>
        <w:t xml:space="preserve"> Gan, Department of Urology, Affiliated Drum Tower Hospital of Medical School of Nanjing University, Nanjing, Jiangsu 210008, China</w:t>
      </w:r>
    </w:p>
    <w:p w14:paraId="573E0AAE" w14:textId="77777777" w:rsidR="00CE409F" w:rsidRPr="00181152" w:rsidRDefault="00CE409F" w:rsidP="00CE409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E7EB4">
        <w:rPr>
          <w:rFonts w:ascii="Times New Roman" w:hAnsi="Times New Roman" w:cs="Times New Roman"/>
          <w:sz w:val="24"/>
          <w:szCs w:val="24"/>
        </w:rPr>
        <w:t>Email: gwd@nju.edu.cn</w:t>
      </w:r>
    </w:p>
    <w:p w14:paraId="022CABE7" w14:textId="77777777" w:rsidR="00CE409F" w:rsidRDefault="00CE409F" w:rsidP="00CE409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1152">
        <w:rPr>
          <w:rFonts w:ascii="Times New Roman" w:hAnsi="Times New Roman" w:cs="Times New Roman"/>
          <w:sz w:val="24"/>
          <w:szCs w:val="24"/>
        </w:rPr>
        <w:lastRenderedPageBreak/>
        <w:t xml:space="preserve">Ning Liu: </w:t>
      </w:r>
      <w:r w:rsidRPr="007D13C0">
        <w:rPr>
          <w:rFonts w:ascii="Times New Roman" w:hAnsi="Times New Roman" w:cs="Times New Roman"/>
          <w:sz w:val="24"/>
          <w:szCs w:val="24"/>
        </w:rPr>
        <w:t xml:space="preserve">Department of Urology, </w:t>
      </w:r>
      <w:r>
        <w:rPr>
          <w:rFonts w:ascii="Times New Roman" w:hAnsi="Times New Roman" w:cs="Times New Roman"/>
          <w:sz w:val="24"/>
          <w:szCs w:val="24"/>
        </w:rPr>
        <w:t>Nanjing First</w:t>
      </w:r>
      <w:r w:rsidRPr="007D13C0">
        <w:rPr>
          <w:rFonts w:ascii="Times New Roman" w:hAnsi="Times New Roman" w:cs="Times New Roman"/>
          <w:sz w:val="24"/>
          <w:szCs w:val="24"/>
        </w:rPr>
        <w:t xml:space="preserve"> Hospital, </w:t>
      </w:r>
      <w:r>
        <w:rPr>
          <w:rFonts w:ascii="Times New Roman" w:hAnsi="Times New Roman" w:cs="Times New Roman"/>
          <w:sz w:val="24"/>
          <w:szCs w:val="24"/>
        </w:rPr>
        <w:t xml:space="preserve">Nanjing Medical University, </w:t>
      </w:r>
      <w:r w:rsidRPr="007D13C0">
        <w:rPr>
          <w:rFonts w:ascii="Times New Roman" w:hAnsi="Times New Roman" w:cs="Times New Roman"/>
          <w:sz w:val="24"/>
          <w:szCs w:val="24"/>
        </w:rPr>
        <w:t>Nanjing, Jiangsu 2100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D13C0">
        <w:rPr>
          <w:rFonts w:ascii="Times New Roman" w:hAnsi="Times New Roman" w:cs="Times New Roman"/>
          <w:sz w:val="24"/>
          <w:szCs w:val="24"/>
        </w:rPr>
        <w:t>, China</w:t>
      </w:r>
    </w:p>
    <w:p w14:paraId="06CB659C" w14:textId="77777777" w:rsidR="00CE409F" w:rsidRPr="00181152" w:rsidRDefault="00CE409F" w:rsidP="00CE409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ail: LNnjubg@163.com</w:t>
      </w:r>
    </w:p>
    <w:p w14:paraId="33E81BA0" w14:textId="0EB1F3AF" w:rsidR="00226DFD" w:rsidRPr="00560013" w:rsidRDefault="00226DFD" w:rsidP="00226D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0013">
        <w:rPr>
          <w:rFonts w:ascii="Times New Roman" w:hAnsi="Times New Roman" w:cs="Times New Roman"/>
          <w:b/>
          <w:bCs/>
          <w:sz w:val="24"/>
          <w:szCs w:val="24"/>
        </w:rPr>
        <w:t>Primers used for plasmids construction.</w:t>
      </w:r>
    </w:p>
    <w:tbl>
      <w:tblPr>
        <w:tblW w:w="8080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531"/>
        <w:gridCol w:w="3281"/>
      </w:tblGrid>
      <w:tr w:rsidR="001A4603" w14:paraId="6FF8C377" w14:textId="77777777" w:rsidTr="001A4603">
        <w:trPr>
          <w:trHeight w:val="184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FEB07F" w14:textId="77777777" w:rsidR="001A4603" w:rsidRDefault="001A46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24163108"/>
            <w:r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  <w:p w14:paraId="64C5CFE0" w14:textId="77777777" w:rsidR="001A4603" w:rsidRDefault="001A4603">
            <w:pPr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C4B91E" w14:textId="77777777" w:rsidR="001A4603" w:rsidRDefault="001A46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sequence (5’-3’)</w:t>
            </w:r>
          </w:p>
        </w:tc>
      </w:tr>
      <w:tr w:rsidR="001A4603" w14:paraId="1D2E8EEB" w14:textId="77777777" w:rsidTr="001A4603">
        <w:trPr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FA012" w14:textId="77777777" w:rsidR="001A4603" w:rsidRDefault="001A4603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5CA57D" w14:textId="77777777" w:rsidR="001A4603" w:rsidRDefault="001A46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4562CE" w14:textId="77777777" w:rsidR="001A4603" w:rsidRDefault="001A46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</w:tr>
      <w:bookmarkEnd w:id="0"/>
      <w:tr w:rsidR="001A4603" w:rsidRPr="001A4603" w14:paraId="6381B2EF" w14:textId="77777777" w:rsidTr="001A4603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2D8AD1" w14:textId="60222AE6" w:rsidR="001A4603" w:rsidRDefault="001A4603" w:rsidP="001A460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ONO-TFE3-Flag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33254D" w14:textId="0C7CB1C0" w:rsidR="001A4603" w:rsidRPr="001A4603" w:rsidRDefault="005C21C3" w:rsidP="001A4603">
            <w:pPr>
              <w:rPr>
                <w:rFonts w:ascii="Times New Roman" w:eastAsia="微软雅黑" w:hAnsi="Times New Roman" w:cs="Times New Roman"/>
                <w:color w:val="FF0000"/>
                <w:sz w:val="18"/>
                <w:szCs w:val="18"/>
              </w:rPr>
            </w:pPr>
            <w:r w:rsidRPr="005C21C3">
              <w:rPr>
                <w:rFonts w:ascii="Times New Roman" w:eastAsia="微软雅黑" w:hAnsi="Times New Roman" w:cs="Times New Roman"/>
                <w:sz w:val="18"/>
                <w:szCs w:val="18"/>
              </w:rPr>
              <w:t>gggagacccaagctggctagcATGCAGAGTAATAAAACTTTTAACTTGGA</w:t>
            </w: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2AEFB6" w14:textId="1F44B5D2" w:rsidR="001A4603" w:rsidRPr="001A4603" w:rsidRDefault="004154C4" w:rsidP="001A4603">
            <w:pPr>
              <w:rPr>
                <w:rFonts w:ascii="Times New Roman" w:eastAsia="微软雅黑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FB5022">
              <w:rPr>
                <w:rFonts w:ascii="Times New Roman" w:eastAsia="微软雅黑" w:hAnsi="Times New Roman" w:cs="Times New Roman"/>
                <w:sz w:val="18"/>
                <w:szCs w:val="18"/>
              </w:rPr>
              <w:t>tccttgtagtcacttaagctGGACTCCTCTTCCATGCTGAAG</w:t>
            </w:r>
            <w:proofErr w:type="spellEnd"/>
          </w:p>
        </w:tc>
      </w:tr>
      <w:tr w:rsidR="001A4603" w:rsidRPr="001A4603" w14:paraId="108DCA2A" w14:textId="77777777" w:rsidTr="001A4603">
        <w:trPr>
          <w:jc w:val="center"/>
        </w:trPr>
        <w:tc>
          <w:tcPr>
            <w:tcW w:w="2268" w:type="dxa"/>
            <w:vAlign w:val="center"/>
            <w:hideMark/>
          </w:tcPr>
          <w:p w14:paraId="01BA5C76" w14:textId="0B6F3822" w:rsidR="001A4603" w:rsidRDefault="001A4603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ONO (1-9 Exon)-Flag</w:t>
            </w:r>
          </w:p>
        </w:tc>
        <w:tc>
          <w:tcPr>
            <w:tcW w:w="2531" w:type="dxa"/>
            <w:vAlign w:val="center"/>
            <w:hideMark/>
          </w:tcPr>
          <w:p w14:paraId="6579C1FA" w14:textId="6A270E6C" w:rsidR="001A4603" w:rsidRPr="001A4603" w:rsidRDefault="00DE21AD" w:rsidP="001A4603">
            <w:pPr>
              <w:rPr>
                <w:rFonts w:ascii="Times New Roman" w:eastAsia="微软雅黑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DE21AD">
              <w:rPr>
                <w:rFonts w:ascii="Times New Roman" w:eastAsia="微软雅黑" w:hAnsi="Times New Roman" w:cs="Times New Roman"/>
                <w:sz w:val="18"/>
                <w:szCs w:val="18"/>
              </w:rPr>
              <w:t>gggagacccaagctggctagcgccaccATGCAGAGTAATAAAACTTTTAACTTGGA</w:t>
            </w:r>
            <w:proofErr w:type="spellEnd"/>
          </w:p>
        </w:tc>
        <w:tc>
          <w:tcPr>
            <w:tcW w:w="3281" w:type="dxa"/>
            <w:vAlign w:val="center"/>
            <w:hideMark/>
          </w:tcPr>
          <w:p w14:paraId="0B138CFC" w14:textId="258F9CB3" w:rsidR="001A4603" w:rsidRPr="001A4603" w:rsidRDefault="007E49FA" w:rsidP="001A4603">
            <w:pPr>
              <w:rPr>
                <w:rFonts w:ascii="Times New Roman" w:eastAsia="微软雅黑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FB5022">
              <w:rPr>
                <w:rFonts w:ascii="Times New Roman" w:eastAsia="微软雅黑" w:hAnsi="Times New Roman" w:cs="Times New Roman"/>
                <w:sz w:val="18"/>
                <w:szCs w:val="18"/>
              </w:rPr>
              <w:t>tccttgtagtcacttaagct</w:t>
            </w:r>
            <w:r w:rsidRPr="007E49FA">
              <w:rPr>
                <w:rFonts w:ascii="Times New Roman" w:eastAsia="微软雅黑" w:hAnsi="Times New Roman" w:cs="Times New Roman"/>
                <w:sz w:val="18"/>
                <w:szCs w:val="18"/>
              </w:rPr>
              <w:t>CGCATCAGGGAAGGTTCCC</w:t>
            </w:r>
            <w:proofErr w:type="spellEnd"/>
          </w:p>
        </w:tc>
      </w:tr>
      <w:tr w:rsidR="001A4603" w:rsidRPr="001A4603" w14:paraId="505A1CB2" w14:textId="77777777" w:rsidTr="001A4603">
        <w:trPr>
          <w:jc w:val="center"/>
        </w:trPr>
        <w:tc>
          <w:tcPr>
            <w:tcW w:w="2268" w:type="dxa"/>
            <w:vAlign w:val="center"/>
            <w:hideMark/>
          </w:tcPr>
          <w:p w14:paraId="2A915918" w14:textId="752DD9A4" w:rsidR="001A4603" w:rsidRDefault="001A4603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FE3 (6-10 Exon)-Flag</w:t>
            </w:r>
          </w:p>
        </w:tc>
        <w:tc>
          <w:tcPr>
            <w:tcW w:w="2531" w:type="dxa"/>
            <w:vAlign w:val="center"/>
            <w:hideMark/>
          </w:tcPr>
          <w:p w14:paraId="2513AB29" w14:textId="7CC86DA4" w:rsidR="001A4603" w:rsidRPr="001A4603" w:rsidRDefault="00DE21AD" w:rsidP="001A4603">
            <w:pPr>
              <w:rPr>
                <w:rFonts w:ascii="Times New Roman" w:eastAsia="微软雅黑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DE21AD">
              <w:rPr>
                <w:rFonts w:ascii="Times New Roman" w:eastAsia="微软雅黑" w:hAnsi="Times New Roman" w:cs="Times New Roman"/>
                <w:sz w:val="18"/>
                <w:szCs w:val="18"/>
              </w:rPr>
              <w:t>gggagacccaagctggctagcgccaccATGCTGCCTGTGTCAGGGAA</w:t>
            </w:r>
            <w:proofErr w:type="spellEnd"/>
          </w:p>
        </w:tc>
        <w:tc>
          <w:tcPr>
            <w:tcW w:w="3281" w:type="dxa"/>
            <w:vAlign w:val="center"/>
            <w:hideMark/>
          </w:tcPr>
          <w:p w14:paraId="7E9A1BA2" w14:textId="2B3966C2" w:rsidR="001A4603" w:rsidRPr="001A4603" w:rsidRDefault="00FB5022" w:rsidP="001A4603">
            <w:pPr>
              <w:rPr>
                <w:rFonts w:ascii="Times New Roman" w:eastAsia="微软雅黑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FB5022">
              <w:rPr>
                <w:rFonts w:ascii="Times New Roman" w:eastAsia="微软雅黑" w:hAnsi="Times New Roman" w:cs="Times New Roman"/>
                <w:sz w:val="18"/>
                <w:szCs w:val="18"/>
              </w:rPr>
              <w:t>tccttgtagtcacttaagctGGACTCCTCTTCCATGCTGAAG</w:t>
            </w:r>
            <w:proofErr w:type="spellEnd"/>
          </w:p>
        </w:tc>
      </w:tr>
      <w:tr w:rsidR="001A4603" w:rsidRPr="001A4603" w14:paraId="2778152A" w14:textId="77777777" w:rsidTr="001A4603">
        <w:trPr>
          <w:jc w:val="center"/>
        </w:trPr>
        <w:tc>
          <w:tcPr>
            <w:tcW w:w="2268" w:type="dxa"/>
            <w:vAlign w:val="center"/>
            <w:hideMark/>
          </w:tcPr>
          <w:p w14:paraId="2C0BAA6A" w14:textId="49091E2B" w:rsidR="001A4603" w:rsidRDefault="001A4603" w:rsidP="001A4603">
            <w:pPr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V</w:t>
            </w:r>
            <w:r w:rsidRPr="000B0CCA">
              <w:rPr>
                <w:rFonts w:ascii="Times New Roman" w:eastAsia="微软雅黑" w:hAnsi="Times New Roman" w:cs="Times New Roman"/>
                <w:sz w:val="18"/>
                <w:szCs w:val="18"/>
                <w:vertAlign w:val="subscript"/>
              </w:rPr>
              <w:t>N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-MDH2</w:t>
            </w:r>
          </w:p>
        </w:tc>
        <w:tc>
          <w:tcPr>
            <w:tcW w:w="2531" w:type="dxa"/>
            <w:vAlign w:val="center"/>
            <w:hideMark/>
          </w:tcPr>
          <w:p w14:paraId="56955E80" w14:textId="271938CD" w:rsidR="001A4603" w:rsidRPr="001A4603" w:rsidRDefault="008160E3" w:rsidP="001A4603">
            <w:pPr>
              <w:rPr>
                <w:rFonts w:ascii="Times New Roman" w:eastAsia="微软雅黑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8160E3">
              <w:rPr>
                <w:rFonts w:ascii="Times New Roman" w:eastAsia="微软雅黑" w:hAnsi="Times New Roman" w:cs="Times New Roman"/>
                <w:sz w:val="18"/>
                <w:szCs w:val="18"/>
              </w:rPr>
              <w:t>tgctggatatctgcagaattATGCTCTCCGCCCTCGCC</w:t>
            </w:r>
            <w:proofErr w:type="spellEnd"/>
          </w:p>
        </w:tc>
        <w:tc>
          <w:tcPr>
            <w:tcW w:w="3281" w:type="dxa"/>
            <w:vAlign w:val="center"/>
            <w:hideMark/>
          </w:tcPr>
          <w:p w14:paraId="3B5744F8" w14:textId="0F6E0B1C" w:rsidR="001A4603" w:rsidRPr="001A4603" w:rsidRDefault="008160E3" w:rsidP="001A4603">
            <w:pPr>
              <w:rPr>
                <w:rFonts w:ascii="Times New Roman" w:eastAsia="微软雅黑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8160E3">
              <w:rPr>
                <w:rFonts w:ascii="Times New Roman" w:eastAsia="微软雅黑" w:hAnsi="Times New Roman" w:cs="Times New Roman"/>
                <w:sz w:val="18"/>
                <w:szCs w:val="18"/>
              </w:rPr>
              <w:t>cttggtaccgagctcggatccCTTCAGGGTCTTCACGAAATCTTC</w:t>
            </w:r>
            <w:proofErr w:type="spellEnd"/>
          </w:p>
        </w:tc>
      </w:tr>
      <w:tr w:rsidR="001A4603" w:rsidRPr="001A4603" w14:paraId="4661D252" w14:textId="77777777" w:rsidTr="001A4603">
        <w:trPr>
          <w:jc w:val="center"/>
        </w:trPr>
        <w:tc>
          <w:tcPr>
            <w:tcW w:w="2268" w:type="dxa"/>
            <w:vAlign w:val="center"/>
            <w:hideMark/>
          </w:tcPr>
          <w:p w14:paraId="44D0B889" w14:textId="45E732A4" w:rsidR="001A4603" w:rsidRDefault="001A4603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V</w:t>
            </w:r>
            <w:r w:rsidRPr="000B0CC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bscript"/>
              </w:rPr>
              <w:t>C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-FH</w:t>
            </w:r>
          </w:p>
        </w:tc>
        <w:tc>
          <w:tcPr>
            <w:tcW w:w="2531" w:type="dxa"/>
            <w:vAlign w:val="center"/>
            <w:hideMark/>
          </w:tcPr>
          <w:p w14:paraId="1644362A" w14:textId="626FA365" w:rsidR="001A4603" w:rsidRPr="001A4603" w:rsidRDefault="00770F71" w:rsidP="001A4603">
            <w:pPr>
              <w:rPr>
                <w:rFonts w:ascii="Times New Roman" w:eastAsia="微软雅黑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770F71">
              <w:rPr>
                <w:rFonts w:ascii="Times New Roman" w:eastAsia="微软雅黑" w:hAnsi="Times New Roman" w:cs="Times New Roman"/>
                <w:sz w:val="18"/>
                <w:szCs w:val="18"/>
              </w:rPr>
              <w:t>tggccatggaggcccgaattATGTACCGAGCACTTCGGCTC</w:t>
            </w:r>
            <w:proofErr w:type="spellEnd"/>
          </w:p>
        </w:tc>
        <w:tc>
          <w:tcPr>
            <w:tcW w:w="3281" w:type="dxa"/>
            <w:vAlign w:val="center"/>
            <w:hideMark/>
          </w:tcPr>
          <w:p w14:paraId="51DEAD4B" w14:textId="1E4598DF" w:rsidR="001A4603" w:rsidRPr="00770F71" w:rsidRDefault="00770F71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770F71">
              <w:rPr>
                <w:rFonts w:ascii="Times New Roman" w:eastAsia="微软雅黑" w:hAnsi="Times New Roman" w:cs="Times New Roman"/>
                <w:sz w:val="18"/>
                <w:szCs w:val="18"/>
              </w:rPr>
              <w:t>gacgggtacctcgagagatctaCTTTGGACCCAGCATGTCCTT</w:t>
            </w:r>
            <w:proofErr w:type="spellEnd"/>
          </w:p>
        </w:tc>
      </w:tr>
      <w:tr w:rsidR="001A4603" w:rsidRPr="001A4603" w14:paraId="0A1954D6" w14:textId="77777777" w:rsidTr="001A4603">
        <w:trPr>
          <w:jc w:val="center"/>
        </w:trPr>
        <w:tc>
          <w:tcPr>
            <w:tcW w:w="2268" w:type="dxa"/>
            <w:vAlign w:val="center"/>
            <w:hideMark/>
          </w:tcPr>
          <w:p w14:paraId="31CE6816" w14:textId="644E4CD2" w:rsidR="001A4603" w:rsidRDefault="001A4603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V</w:t>
            </w:r>
            <w:r w:rsidRPr="000B0CC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bscript"/>
              </w:rPr>
              <w:t>C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-CS</w:t>
            </w:r>
          </w:p>
        </w:tc>
        <w:tc>
          <w:tcPr>
            <w:tcW w:w="2531" w:type="dxa"/>
            <w:vAlign w:val="center"/>
            <w:hideMark/>
          </w:tcPr>
          <w:p w14:paraId="567BD4BB" w14:textId="293189BC" w:rsidR="001A4603" w:rsidRPr="005E1A32" w:rsidRDefault="005E1A32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5E1A32">
              <w:rPr>
                <w:rFonts w:ascii="Times New Roman" w:eastAsia="微软雅黑" w:hAnsi="Times New Roman" w:cs="Times New Roman"/>
                <w:sz w:val="18"/>
                <w:szCs w:val="18"/>
              </w:rPr>
              <w:t>tggccatggaggcccgaattATGGCTTTACTTACTGCGGCC</w:t>
            </w:r>
            <w:proofErr w:type="spellEnd"/>
          </w:p>
        </w:tc>
        <w:tc>
          <w:tcPr>
            <w:tcW w:w="3281" w:type="dxa"/>
            <w:vAlign w:val="center"/>
            <w:hideMark/>
          </w:tcPr>
          <w:p w14:paraId="679CE15F" w14:textId="18C5B91C" w:rsidR="001A4603" w:rsidRPr="005E1A32" w:rsidRDefault="005E1A32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5E1A32">
              <w:rPr>
                <w:rFonts w:ascii="Times New Roman" w:eastAsia="微软雅黑" w:hAnsi="Times New Roman" w:cs="Times New Roman"/>
                <w:sz w:val="18"/>
                <w:szCs w:val="18"/>
              </w:rPr>
              <w:t>gacgggtacctcgagagatctaCCCTGACTTAGAGTCCACAAACTTC</w:t>
            </w:r>
            <w:proofErr w:type="spellEnd"/>
          </w:p>
        </w:tc>
      </w:tr>
      <w:tr w:rsidR="001A4603" w:rsidRPr="001A4603" w14:paraId="7B2918D9" w14:textId="77777777" w:rsidTr="001A4603">
        <w:trPr>
          <w:jc w:val="center"/>
        </w:trPr>
        <w:tc>
          <w:tcPr>
            <w:tcW w:w="2268" w:type="dxa"/>
            <w:vAlign w:val="center"/>
            <w:hideMark/>
          </w:tcPr>
          <w:p w14:paraId="08D857FC" w14:textId="53CA6431" w:rsidR="001A4603" w:rsidRDefault="001A4603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LAT1-promoter</w:t>
            </w:r>
          </w:p>
        </w:tc>
        <w:tc>
          <w:tcPr>
            <w:tcW w:w="2531" w:type="dxa"/>
            <w:vAlign w:val="center"/>
            <w:hideMark/>
          </w:tcPr>
          <w:p w14:paraId="6EB40189" w14:textId="226F00CB" w:rsidR="001A4603" w:rsidRPr="001A4603" w:rsidRDefault="00F61696" w:rsidP="001A4603">
            <w:pPr>
              <w:rPr>
                <w:rFonts w:ascii="Times New Roman" w:eastAsia="微软雅黑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F61696">
              <w:rPr>
                <w:rFonts w:ascii="Times New Roman" w:eastAsia="微软雅黑" w:hAnsi="Times New Roman" w:cs="Times New Roman"/>
                <w:sz w:val="18"/>
                <w:szCs w:val="18"/>
              </w:rPr>
              <w:t>cgagctcttacgcgtgctagcCTCCCTCATTAATACAATATAAAAATTATTTAC</w:t>
            </w:r>
            <w:proofErr w:type="spellEnd"/>
          </w:p>
        </w:tc>
        <w:tc>
          <w:tcPr>
            <w:tcW w:w="3281" w:type="dxa"/>
            <w:vAlign w:val="center"/>
            <w:hideMark/>
          </w:tcPr>
          <w:p w14:paraId="0AABDE4F" w14:textId="356ABF4F" w:rsidR="001A4603" w:rsidRPr="001A4603" w:rsidRDefault="00F61696" w:rsidP="001A4603">
            <w:pPr>
              <w:rPr>
                <w:rFonts w:ascii="Times New Roman" w:eastAsia="微软雅黑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F61696">
              <w:rPr>
                <w:rFonts w:ascii="Times New Roman" w:eastAsia="微软雅黑" w:hAnsi="Times New Roman" w:cs="Times New Roman"/>
                <w:sz w:val="18"/>
                <w:szCs w:val="18"/>
              </w:rPr>
              <w:t>cagtaccggaatgccaagcttCCGGGCTTCTGCGTTGCT</w:t>
            </w:r>
            <w:proofErr w:type="spellEnd"/>
          </w:p>
        </w:tc>
      </w:tr>
      <w:tr w:rsidR="001A4603" w:rsidRPr="001A4603" w14:paraId="7FBD97D0" w14:textId="77777777" w:rsidTr="001A4603">
        <w:trPr>
          <w:jc w:val="center"/>
        </w:trPr>
        <w:tc>
          <w:tcPr>
            <w:tcW w:w="2268" w:type="dxa"/>
            <w:vAlign w:val="center"/>
            <w:hideMark/>
          </w:tcPr>
          <w:p w14:paraId="72AB2E58" w14:textId="6D73D6B9" w:rsidR="001A4603" w:rsidRDefault="001A4603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LC19A2-3’UTR</w:t>
            </w:r>
            <w:r w:rsidR="007231C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(miR-26b)</w:t>
            </w:r>
          </w:p>
        </w:tc>
        <w:tc>
          <w:tcPr>
            <w:tcW w:w="2531" w:type="dxa"/>
            <w:vAlign w:val="center"/>
            <w:hideMark/>
          </w:tcPr>
          <w:p w14:paraId="2C1DED5E" w14:textId="3AB22760" w:rsidR="001A4603" w:rsidRPr="005641B0" w:rsidRDefault="005641B0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5641B0">
              <w:rPr>
                <w:rFonts w:ascii="Times New Roman" w:eastAsia="微软雅黑" w:hAnsi="Times New Roman" w:cs="Times New Roman"/>
                <w:sz w:val="18"/>
                <w:szCs w:val="18"/>
              </w:rPr>
              <w:t>tgtttaaacgagctcgctagcTAGATCATCTTGAATATTTGCTTAAAATTG</w:t>
            </w:r>
            <w:proofErr w:type="spellEnd"/>
            <w:r w:rsidR="001A4603" w:rsidRPr="005641B0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81" w:type="dxa"/>
            <w:vAlign w:val="center"/>
            <w:hideMark/>
          </w:tcPr>
          <w:p w14:paraId="1327EB52" w14:textId="2771B13C" w:rsidR="001A4603" w:rsidRPr="005641B0" w:rsidRDefault="005641B0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5641B0">
              <w:rPr>
                <w:rFonts w:ascii="Times New Roman" w:eastAsia="微软雅黑" w:hAnsi="Times New Roman" w:cs="Times New Roman"/>
                <w:sz w:val="18"/>
                <w:szCs w:val="18"/>
              </w:rPr>
              <w:t>tgcctgcaggtcgactctagaAGCAGCCCCTTGGTAGACTGA</w:t>
            </w:r>
            <w:proofErr w:type="spellEnd"/>
          </w:p>
        </w:tc>
      </w:tr>
      <w:tr w:rsidR="007231CB" w:rsidRPr="001A4603" w14:paraId="66B77049" w14:textId="77777777" w:rsidTr="001A4603">
        <w:trPr>
          <w:jc w:val="center"/>
        </w:trPr>
        <w:tc>
          <w:tcPr>
            <w:tcW w:w="2268" w:type="dxa"/>
            <w:vAlign w:val="center"/>
          </w:tcPr>
          <w:p w14:paraId="3AF21C5E" w14:textId="31CAE0A5" w:rsidR="007231CB" w:rsidRDefault="007231CB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LC19A2-3’UTR (miR-181a-1)</w:t>
            </w:r>
          </w:p>
        </w:tc>
        <w:tc>
          <w:tcPr>
            <w:tcW w:w="2531" w:type="dxa"/>
            <w:vAlign w:val="center"/>
          </w:tcPr>
          <w:p w14:paraId="75371098" w14:textId="54B3FD90" w:rsidR="007231CB" w:rsidRPr="00466676" w:rsidRDefault="00466676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466676">
              <w:rPr>
                <w:rFonts w:ascii="Times New Roman" w:eastAsia="微软雅黑" w:hAnsi="Times New Roman" w:cs="Times New Roman"/>
                <w:sz w:val="18"/>
                <w:szCs w:val="18"/>
              </w:rPr>
              <w:t>tgtttaaacgagctcgctagcACAGCAACTGCCTGGATGTGT</w:t>
            </w:r>
            <w:proofErr w:type="spellEnd"/>
          </w:p>
        </w:tc>
        <w:tc>
          <w:tcPr>
            <w:tcW w:w="3281" w:type="dxa"/>
            <w:vAlign w:val="center"/>
          </w:tcPr>
          <w:p w14:paraId="5C849E3D" w14:textId="1235FFA8" w:rsidR="007231CB" w:rsidRPr="00466676" w:rsidRDefault="00466676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466676">
              <w:rPr>
                <w:rFonts w:ascii="Times New Roman" w:eastAsia="微软雅黑" w:hAnsi="Times New Roman" w:cs="Times New Roman"/>
                <w:sz w:val="18"/>
                <w:szCs w:val="18"/>
              </w:rPr>
              <w:t>tgcctgcaggtcgactctagaTTCCCGGAACACAAGGTATTAGTC</w:t>
            </w:r>
            <w:proofErr w:type="spellEnd"/>
          </w:p>
        </w:tc>
      </w:tr>
      <w:tr w:rsidR="007231CB" w:rsidRPr="001A4603" w14:paraId="16D92F77" w14:textId="77777777" w:rsidTr="001A4603">
        <w:trPr>
          <w:jc w:val="center"/>
        </w:trPr>
        <w:tc>
          <w:tcPr>
            <w:tcW w:w="2268" w:type="dxa"/>
            <w:vAlign w:val="center"/>
          </w:tcPr>
          <w:p w14:paraId="6B0E3623" w14:textId="1DCED875" w:rsidR="007231CB" w:rsidRDefault="007231CB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LC19A2-3’UTR (miR-181a-2)</w:t>
            </w:r>
          </w:p>
        </w:tc>
        <w:tc>
          <w:tcPr>
            <w:tcW w:w="2531" w:type="dxa"/>
            <w:vAlign w:val="center"/>
          </w:tcPr>
          <w:p w14:paraId="1B3FC4CB" w14:textId="02A69745" w:rsidR="007231CB" w:rsidRPr="00466676" w:rsidRDefault="00466676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466676">
              <w:rPr>
                <w:rFonts w:ascii="Times New Roman" w:eastAsia="微软雅黑" w:hAnsi="Times New Roman" w:cs="Times New Roman"/>
                <w:sz w:val="18"/>
                <w:szCs w:val="18"/>
              </w:rPr>
              <w:t>tgtttaaacgagctcgctagcAGGTGTACGTATCATTTCTAATTTTAAGTTA</w:t>
            </w:r>
            <w:proofErr w:type="spellEnd"/>
          </w:p>
        </w:tc>
        <w:tc>
          <w:tcPr>
            <w:tcW w:w="3281" w:type="dxa"/>
            <w:vAlign w:val="center"/>
          </w:tcPr>
          <w:p w14:paraId="786D5EC2" w14:textId="68EBA250" w:rsidR="007231CB" w:rsidRPr="00466676" w:rsidRDefault="00466676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466676">
              <w:rPr>
                <w:rFonts w:ascii="Times New Roman" w:eastAsia="微软雅黑" w:hAnsi="Times New Roman" w:cs="Times New Roman"/>
                <w:sz w:val="18"/>
                <w:szCs w:val="18"/>
              </w:rPr>
              <w:t>tgcctgcaggtcgactctagaACTTCTAAACAAATTTTACAGAAATAAATAATC</w:t>
            </w:r>
            <w:proofErr w:type="spellEnd"/>
          </w:p>
        </w:tc>
      </w:tr>
      <w:tr w:rsidR="001A4603" w:rsidRPr="001A4603" w14:paraId="382CA72F" w14:textId="77777777" w:rsidTr="001A4603">
        <w:trPr>
          <w:jc w:val="center"/>
        </w:trPr>
        <w:tc>
          <w:tcPr>
            <w:tcW w:w="2268" w:type="dxa"/>
            <w:vAlign w:val="center"/>
            <w:hideMark/>
          </w:tcPr>
          <w:p w14:paraId="27760053" w14:textId="758372E9" w:rsidR="001A4603" w:rsidRDefault="001A4603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Mutated SLC19A2-3’UTR</w:t>
            </w:r>
            <w:r w:rsidR="00C11C8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(miR-26b)</w:t>
            </w:r>
          </w:p>
        </w:tc>
        <w:tc>
          <w:tcPr>
            <w:tcW w:w="2531" w:type="dxa"/>
            <w:vAlign w:val="center"/>
            <w:hideMark/>
          </w:tcPr>
          <w:p w14:paraId="74F72A12" w14:textId="72F510B2" w:rsidR="001A4603" w:rsidRPr="003851CC" w:rsidRDefault="003851CC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3851CC">
              <w:rPr>
                <w:rFonts w:ascii="Times New Roman" w:eastAsia="微软雅黑" w:hAnsi="Times New Roman" w:cs="Times New Roman"/>
                <w:sz w:val="18"/>
                <w:szCs w:val="18"/>
              </w:rPr>
              <w:t>CCAAGTgcaggtccAAAATGTTCTATATGCATTTAATTCTGAAA</w:t>
            </w:r>
          </w:p>
        </w:tc>
        <w:tc>
          <w:tcPr>
            <w:tcW w:w="3281" w:type="dxa"/>
            <w:vAlign w:val="center"/>
            <w:hideMark/>
          </w:tcPr>
          <w:p w14:paraId="4915DE0A" w14:textId="249F41A8" w:rsidR="001A4603" w:rsidRPr="003851CC" w:rsidRDefault="003851CC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3851CC">
              <w:rPr>
                <w:rFonts w:ascii="Times New Roman" w:eastAsia="微软雅黑" w:hAnsi="Times New Roman" w:cs="Times New Roman"/>
                <w:sz w:val="18"/>
                <w:szCs w:val="18"/>
              </w:rPr>
              <w:t>TTTTggacctgcACTTGGTAATGAAATCACTAGCAATTTT</w:t>
            </w:r>
            <w:proofErr w:type="spellEnd"/>
          </w:p>
        </w:tc>
      </w:tr>
      <w:tr w:rsidR="001A4603" w:rsidRPr="001A4603" w14:paraId="14B6374B" w14:textId="77777777" w:rsidTr="001A4603">
        <w:trPr>
          <w:jc w:val="center"/>
        </w:trPr>
        <w:tc>
          <w:tcPr>
            <w:tcW w:w="2268" w:type="dxa"/>
            <w:vAlign w:val="center"/>
            <w:hideMark/>
          </w:tcPr>
          <w:p w14:paraId="241685E0" w14:textId="7553DEB7" w:rsidR="001A4603" w:rsidRDefault="001A4603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eleted SLC19A2-3’UTR</w:t>
            </w:r>
            <w:r w:rsidR="00C11C8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(miR-26b)</w:t>
            </w:r>
          </w:p>
        </w:tc>
        <w:tc>
          <w:tcPr>
            <w:tcW w:w="2531" w:type="dxa"/>
            <w:vAlign w:val="center"/>
            <w:hideMark/>
          </w:tcPr>
          <w:p w14:paraId="0F1AA703" w14:textId="47C0C766" w:rsidR="001A4603" w:rsidRPr="003851CC" w:rsidRDefault="003851CC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3851CC">
              <w:rPr>
                <w:rFonts w:ascii="Times New Roman" w:eastAsia="微软雅黑" w:hAnsi="Times New Roman" w:cs="Times New Roman"/>
                <w:sz w:val="18"/>
                <w:szCs w:val="18"/>
              </w:rPr>
              <w:t>GTGATTTCATTACCAAGTAAAATGTTCTATATGCATTTAATTCTGAAA</w:t>
            </w:r>
          </w:p>
        </w:tc>
        <w:tc>
          <w:tcPr>
            <w:tcW w:w="3281" w:type="dxa"/>
            <w:vAlign w:val="center"/>
            <w:hideMark/>
          </w:tcPr>
          <w:p w14:paraId="0C85E041" w14:textId="3FC0E710" w:rsidR="001A4603" w:rsidRPr="003851CC" w:rsidRDefault="003851CC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3851CC">
              <w:rPr>
                <w:rFonts w:ascii="Times New Roman" w:eastAsia="微软雅黑" w:hAnsi="Times New Roman" w:cs="Times New Roman"/>
                <w:sz w:val="18"/>
                <w:szCs w:val="18"/>
              </w:rPr>
              <w:t>ACTTGGTAATGAAATCACTAGCAATTTTAAGCA</w:t>
            </w:r>
          </w:p>
        </w:tc>
      </w:tr>
      <w:tr w:rsidR="005466F5" w:rsidRPr="001A4603" w14:paraId="2AF19EC6" w14:textId="77777777" w:rsidTr="001A4603">
        <w:trPr>
          <w:jc w:val="center"/>
        </w:trPr>
        <w:tc>
          <w:tcPr>
            <w:tcW w:w="2268" w:type="dxa"/>
            <w:vAlign w:val="center"/>
          </w:tcPr>
          <w:p w14:paraId="65BEA40D" w14:textId="3DACBC90" w:rsidR="005466F5" w:rsidRDefault="00DC51A6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Mutated SLC19A2-3’UTR (miR-181a-1)</w:t>
            </w:r>
          </w:p>
        </w:tc>
        <w:tc>
          <w:tcPr>
            <w:tcW w:w="2531" w:type="dxa"/>
            <w:vAlign w:val="center"/>
          </w:tcPr>
          <w:p w14:paraId="5DA86C53" w14:textId="12A3CC38" w:rsidR="005466F5" w:rsidRPr="006D4475" w:rsidRDefault="006D4475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6D4475">
              <w:rPr>
                <w:rFonts w:ascii="Times New Roman" w:eastAsia="微软雅黑" w:hAnsi="Times New Roman" w:cs="Times New Roman"/>
                <w:sz w:val="18"/>
                <w:szCs w:val="18"/>
              </w:rPr>
              <w:t>TTAgtccgtgGCATTTCTTGACTTCACAGCAGC</w:t>
            </w:r>
            <w:proofErr w:type="spellEnd"/>
          </w:p>
        </w:tc>
        <w:tc>
          <w:tcPr>
            <w:tcW w:w="3281" w:type="dxa"/>
            <w:vAlign w:val="center"/>
          </w:tcPr>
          <w:p w14:paraId="215091AF" w14:textId="006D7EA2" w:rsidR="005466F5" w:rsidRPr="006D4475" w:rsidRDefault="006D4475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6D4475">
              <w:rPr>
                <w:rFonts w:ascii="Times New Roman" w:eastAsia="微软雅黑" w:hAnsi="Times New Roman" w:cs="Times New Roman"/>
                <w:sz w:val="18"/>
                <w:szCs w:val="18"/>
              </w:rPr>
              <w:t>GAAATGCcacggacTAAATATATGTCTACGCTTTAAAAAATCAAA</w:t>
            </w:r>
            <w:proofErr w:type="spellEnd"/>
          </w:p>
        </w:tc>
      </w:tr>
      <w:tr w:rsidR="005466F5" w:rsidRPr="001A4603" w14:paraId="3C170776" w14:textId="77777777" w:rsidTr="001A4603">
        <w:trPr>
          <w:jc w:val="center"/>
        </w:trPr>
        <w:tc>
          <w:tcPr>
            <w:tcW w:w="2268" w:type="dxa"/>
            <w:vAlign w:val="center"/>
          </w:tcPr>
          <w:p w14:paraId="69471AFE" w14:textId="67B615AE" w:rsidR="005466F5" w:rsidRDefault="00DC51A6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eleted SLC19A2-3’UTR (miR-</w:t>
            </w:r>
            <w:r w:rsidR="007A10E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81a-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31" w:type="dxa"/>
            <w:vAlign w:val="center"/>
          </w:tcPr>
          <w:p w14:paraId="67E36268" w14:textId="771960A6" w:rsidR="005466F5" w:rsidRPr="006D4475" w:rsidRDefault="006D4475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6D4475">
              <w:rPr>
                <w:rFonts w:ascii="Times New Roman" w:eastAsia="微软雅黑" w:hAnsi="Times New Roman" w:cs="Times New Roman"/>
                <w:sz w:val="18"/>
                <w:szCs w:val="18"/>
              </w:rPr>
              <w:t>AGCATTTCTTGACTTCACAGCAGCCACTTGACT</w:t>
            </w:r>
          </w:p>
        </w:tc>
        <w:tc>
          <w:tcPr>
            <w:tcW w:w="3281" w:type="dxa"/>
            <w:vAlign w:val="center"/>
          </w:tcPr>
          <w:p w14:paraId="19430B59" w14:textId="7AC8581C" w:rsidR="005466F5" w:rsidRPr="006D4475" w:rsidRDefault="006D4475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6D4475">
              <w:rPr>
                <w:rFonts w:ascii="Times New Roman" w:eastAsia="微软雅黑" w:hAnsi="Times New Roman" w:cs="Times New Roman"/>
                <w:sz w:val="18"/>
                <w:szCs w:val="18"/>
              </w:rPr>
              <w:t>GTGAAGTCAAGAAATGCTAAATATATGTCTACGCTTTAAAAAATCAAA</w:t>
            </w:r>
          </w:p>
        </w:tc>
      </w:tr>
      <w:tr w:rsidR="005466F5" w:rsidRPr="001A4603" w14:paraId="63A2860C" w14:textId="77777777" w:rsidTr="001A4603">
        <w:trPr>
          <w:jc w:val="center"/>
        </w:trPr>
        <w:tc>
          <w:tcPr>
            <w:tcW w:w="2268" w:type="dxa"/>
            <w:vAlign w:val="center"/>
          </w:tcPr>
          <w:p w14:paraId="2354537F" w14:textId="7A888624" w:rsidR="005466F5" w:rsidRDefault="00DC51A6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Mutated SLC19A2-3’UTR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lastRenderedPageBreak/>
              <w:t>(miR-</w:t>
            </w:r>
            <w:r w:rsidR="007A10E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81a-2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31" w:type="dxa"/>
            <w:vAlign w:val="center"/>
          </w:tcPr>
          <w:p w14:paraId="7513E35C" w14:textId="7187CA03" w:rsidR="005466F5" w:rsidRPr="006D4475" w:rsidRDefault="006D4475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6D4475">
              <w:rPr>
                <w:rFonts w:ascii="Times New Roman" w:eastAsia="微软雅黑" w:hAnsi="Times New Roman" w:cs="Times New Roman"/>
                <w:sz w:val="18"/>
                <w:szCs w:val="18"/>
              </w:rPr>
              <w:lastRenderedPageBreak/>
              <w:t>TCATAgtccgtgTCTTGGTTCC</w:t>
            </w:r>
            <w:r w:rsidRPr="006D4475">
              <w:rPr>
                <w:rFonts w:ascii="Times New Roman" w:eastAsia="微软雅黑" w:hAnsi="Times New Roman" w:cs="Times New Roman"/>
                <w:sz w:val="18"/>
                <w:szCs w:val="18"/>
              </w:rPr>
              <w:lastRenderedPageBreak/>
              <w:t>CATTGTGACGA</w:t>
            </w:r>
            <w:proofErr w:type="spellEnd"/>
          </w:p>
        </w:tc>
        <w:tc>
          <w:tcPr>
            <w:tcW w:w="3281" w:type="dxa"/>
            <w:vAlign w:val="center"/>
          </w:tcPr>
          <w:p w14:paraId="1706316B" w14:textId="7AEBCF5D" w:rsidR="005466F5" w:rsidRPr="006D4475" w:rsidRDefault="006D4475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6D4475">
              <w:rPr>
                <w:rFonts w:ascii="Times New Roman" w:eastAsia="微软雅黑" w:hAnsi="Times New Roman" w:cs="Times New Roman"/>
                <w:sz w:val="18"/>
                <w:szCs w:val="18"/>
              </w:rPr>
              <w:lastRenderedPageBreak/>
              <w:t>CAAGAcacggacTATGATGAATTTTTTT</w:t>
            </w:r>
            <w:r w:rsidRPr="006D4475">
              <w:rPr>
                <w:rFonts w:ascii="Times New Roman" w:eastAsia="微软雅黑" w:hAnsi="Times New Roman" w:cs="Times New Roman"/>
                <w:sz w:val="18"/>
                <w:szCs w:val="18"/>
              </w:rPr>
              <w:lastRenderedPageBreak/>
              <w:t>AAAATAACTTAAAATTAG</w:t>
            </w:r>
            <w:proofErr w:type="spellEnd"/>
          </w:p>
        </w:tc>
      </w:tr>
      <w:tr w:rsidR="005466F5" w:rsidRPr="001A4603" w14:paraId="13C8E948" w14:textId="77777777" w:rsidTr="001A4603">
        <w:trPr>
          <w:jc w:val="center"/>
        </w:trPr>
        <w:tc>
          <w:tcPr>
            <w:tcW w:w="2268" w:type="dxa"/>
            <w:vAlign w:val="center"/>
          </w:tcPr>
          <w:p w14:paraId="7C4056CD" w14:textId="635B1F9E" w:rsidR="005466F5" w:rsidRDefault="00DC51A6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lastRenderedPageBreak/>
              <w:t>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eleted SLC19A2-3’UTR (miR-</w:t>
            </w:r>
            <w:r w:rsidR="007A10E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81a-2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31" w:type="dxa"/>
            <w:vAlign w:val="center"/>
          </w:tcPr>
          <w:p w14:paraId="4B4EE943" w14:textId="10774217" w:rsidR="005466F5" w:rsidRPr="006D4475" w:rsidRDefault="006D4475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6D4475">
              <w:rPr>
                <w:rFonts w:ascii="Times New Roman" w:eastAsia="微软雅黑" w:hAnsi="Times New Roman" w:cs="Times New Roman"/>
                <w:sz w:val="18"/>
                <w:szCs w:val="18"/>
              </w:rPr>
              <w:t>CATCATATCTTGGTTCCCATTGTGACGATTATT</w:t>
            </w:r>
          </w:p>
        </w:tc>
        <w:tc>
          <w:tcPr>
            <w:tcW w:w="3281" w:type="dxa"/>
            <w:vAlign w:val="center"/>
          </w:tcPr>
          <w:p w14:paraId="2D5793AC" w14:textId="65C011EC" w:rsidR="005466F5" w:rsidRPr="006D4475" w:rsidRDefault="006D4475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6D4475">
              <w:rPr>
                <w:rFonts w:ascii="Times New Roman" w:eastAsia="微软雅黑" w:hAnsi="Times New Roman" w:cs="Times New Roman"/>
                <w:sz w:val="18"/>
                <w:szCs w:val="18"/>
              </w:rPr>
              <w:t>GGGAACCAAGATATGATGAATTTTTTTAAAATAACTTAAAATTAG</w:t>
            </w:r>
          </w:p>
        </w:tc>
      </w:tr>
      <w:tr w:rsidR="00BA73AC" w:rsidRPr="00BA73AC" w14:paraId="2616824E" w14:textId="77777777" w:rsidTr="001A4603">
        <w:trPr>
          <w:jc w:val="center"/>
        </w:trPr>
        <w:tc>
          <w:tcPr>
            <w:tcW w:w="2268" w:type="dxa"/>
            <w:vAlign w:val="center"/>
            <w:hideMark/>
          </w:tcPr>
          <w:p w14:paraId="2D74032D" w14:textId="1378D819" w:rsidR="001A4603" w:rsidRPr="00BA73AC" w:rsidRDefault="001A4603" w:rsidP="001A4603">
            <w:pPr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BA73AC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M</w:t>
            </w:r>
            <w:r w:rsidRPr="00BA73AC">
              <w:rPr>
                <w:rFonts w:ascii="Times New Roman" w:eastAsia="微软雅黑" w:hAnsi="Times New Roman" w:cs="Times New Roman"/>
                <w:sz w:val="18"/>
                <w:szCs w:val="18"/>
              </w:rPr>
              <w:t>DH2-Flag</w:t>
            </w:r>
          </w:p>
        </w:tc>
        <w:tc>
          <w:tcPr>
            <w:tcW w:w="2531" w:type="dxa"/>
            <w:vAlign w:val="center"/>
            <w:hideMark/>
          </w:tcPr>
          <w:p w14:paraId="56AAA166" w14:textId="1EE75FF2" w:rsidR="001A4603" w:rsidRPr="00BA73AC" w:rsidRDefault="00BA73AC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BA73AC">
              <w:rPr>
                <w:rFonts w:ascii="Times New Roman" w:eastAsia="微软雅黑" w:hAnsi="Times New Roman" w:cs="Times New Roman"/>
                <w:sz w:val="18"/>
                <w:szCs w:val="18"/>
              </w:rPr>
              <w:t>tgctggatatctgcagaattATGCTCTCCGCCCTCGCC</w:t>
            </w:r>
            <w:proofErr w:type="spellEnd"/>
          </w:p>
        </w:tc>
        <w:tc>
          <w:tcPr>
            <w:tcW w:w="3281" w:type="dxa"/>
            <w:vAlign w:val="center"/>
            <w:hideMark/>
          </w:tcPr>
          <w:p w14:paraId="6AFEADE7" w14:textId="44AA4D53" w:rsidR="001A4603" w:rsidRPr="00BA73AC" w:rsidRDefault="00BA73AC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BA73AC">
              <w:rPr>
                <w:rFonts w:ascii="Times New Roman" w:eastAsia="微软雅黑" w:hAnsi="Times New Roman" w:cs="Times New Roman"/>
                <w:sz w:val="18"/>
                <w:szCs w:val="18"/>
              </w:rPr>
              <w:t>cttggtaccgagctcggatccCTTCAGGGTCTTCACGAAATCTTC</w:t>
            </w:r>
            <w:proofErr w:type="spellEnd"/>
          </w:p>
        </w:tc>
      </w:tr>
      <w:tr w:rsidR="001A4603" w:rsidRPr="001A4603" w14:paraId="708489B7" w14:textId="77777777" w:rsidTr="001A4603">
        <w:trPr>
          <w:jc w:val="center"/>
        </w:trPr>
        <w:tc>
          <w:tcPr>
            <w:tcW w:w="2268" w:type="dxa"/>
            <w:vAlign w:val="center"/>
            <w:hideMark/>
          </w:tcPr>
          <w:p w14:paraId="09EE46CC" w14:textId="77777777" w:rsidR="001A4603" w:rsidRDefault="001A4603" w:rsidP="00F544C9">
            <w:pPr>
              <w:ind w:firstLineChars="150" w:firstLine="27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shRNA (NMRK2)</w:t>
            </w:r>
          </w:p>
          <w:p w14:paraId="4891B8DC" w14:textId="1EE8FA4E" w:rsidR="001A4603" w:rsidRDefault="001A4603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31" w:type="dxa"/>
            <w:vAlign w:val="center"/>
            <w:hideMark/>
          </w:tcPr>
          <w:p w14:paraId="196DB78D" w14:textId="2B81B181" w:rsidR="001A4603" w:rsidRPr="001A4603" w:rsidRDefault="001A4603" w:rsidP="001A4603">
            <w:pPr>
              <w:rPr>
                <w:rFonts w:ascii="Times New Roman" w:eastAsia="微软雅黑" w:hAnsi="Times New Roman" w:cs="Times New Roman"/>
                <w:color w:val="FF0000"/>
                <w:sz w:val="18"/>
                <w:szCs w:val="18"/>
              </w:rPr>
            </w:pPr>
            <w:r w:rsidRPr="001A4603">
              <w:rPr>
                <w:rFonts w:ascii="Times New Roman" w:eastAsia="微软雅黑" w:hAnsi="Times New Roman" w:cs="Times New Roman"/>
                <w:sz w:val="18"/>
                <w:szCs w:val="18"/>
              </w:rPr>
              <w:t>GATCCCATGTACCAGAAGTATAGGCACTCGAGTGCCTATACTTCTGGTACATGTTTTTG</w:t>
            </w:r>
          </w:p>
        </w:tc>
        <w:tc>
          <w:tcPr>
            <w:tcW w:w="3281" w:type="dxa"/>
            <w:vAlign w:val="center"/>
            <w:hideMark/>
          </w:tcPr>
          <w:p w14:paraId="212757B8" w14:textId="7DD36CC0" w:rsidR="001A4603" w:rsidRPr="001A4603" w:rsidRDefault="001A4603" w:rsidP="001A4603">
            <w:pPr>
              <w:rPr>
                <w:rFonts w:ascii="Times New Roman" w:eastAsia="微软雅黑" w:hAnsi="Times New Roman" w:cs="Times New Roman"/>
                <w:color w:val="FF0000"/>
                <w:sz w:val="18"/>
                <w:szCs w:val="18"/>
              </w:rPr>
            </w:pPr>
            <w:r w:rsidRPr="001A4603">
              <w:rPr>
                <w:rFonts w:ascii="Times New Roman" w:eastAsia="微软雅黑" w:hAnsi="Times New Roman" w:cs="Times New Roman"/>
                <w:sz w:val="18"/>
                <w:szCs w:val="18"/>
              </w:rPr>
              <w:t>AATTCAAAAACATGTACCAGAAGTATAGGCACTCGAGTGCCTATACTTCTGGTACATGG</w:t>
            </w:r>
          </w:p>
        </w:tc>
      </w:tr>
      <w:tr w:rsidR="001A4603" w:rsidRPr="001A4603" w14:paraId="1B1B8B11" w14:textId="77777777" w:rsidTr="001A4603">
        <w:trPr>
          <w:jc w:val="center"/>
        </w:trPr>
        <w:tc>
          <w:tcPr>
            <w:tcW w:w="2268" w:type="dxa"/>
            <w:vAlign w:val="center"/>
            <w:hideMark/>
          </w:tcPr>
          <w:p w14:paraId="27A427CB" w14:textId="6497AFAF" w:rsidR="001A4603" w:rsidRDefault="001A4603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shRNA (MALAT1)-1</w:t>
            </w:r>
          </w:p>
        </w:tc>
        <w:tc>
          <w:tcPr>
            <w:tcW w:w="2531" w:type="dxa"/>
            <w:vAlign w:val="center"/>
            <w:hideMark/>
          </w:tcPr>
          <w:p w14:paraId="5F976964" w14:textId="116EDD30" w:rsidR="001A4603" w:rsidRPr="001A4603" w:rsidRDefault="00D95A80" w:rsidP="001A4603">
            <w:pPr>
              <w:rPr>
                <w:rFonts w:ascii="Times New Roman" w:eastAsia="微软雅黑" w:hAnsi="Times New Roman" w:cs="Times New Roman"/>
                <w:color w:val="FF0000"/>
                <w:sz w:val="18"/>
                <w:szCs w:val="18"/>
              </w:rPr>
            </w:pPr>
            <w:r w:rsidRPr="00D95A80">
              <w:rPr>
                <w:rFonts w:ascii="Times New Roman" w:eastAsia="微软雅黑" w:hAnsi="Times New Roman" w:cs="Times New Roman"/>
                <w:sz w:val="18"/>
                <w:szCs w:val="18"/>
              </w:rPr>
              <w:t>GATCCGCAGCCCGAGACTTCTGTAAACTCGAGTTTACAGAAGTCTCGGGCTGCTTTTTG</w:t>
            </w:r>
          </w:p>
        </w:tc>
        <w:tc>
          <w:tcPr>
            <w:tcW w:w="3281" w:type="dxa"/>
            <w:vAlign w:val="center"/>
            <w:hideMark/>
          </w:tcPr>
          <w:p w14:paraId="4EB30894" w14:textId="24AE1333" w:rsidR="001A4603" w:rsidRPr="001A4603" w:rsidRDefault="00D95A80" w:rsidP="001A4603">
            <w:pPr>
              <w:rPr>
                <w:rFonts w:ascii="Times New Roman" w:eastAsia="微软雅黑" w:hAnsi="Times New Roman" w:cs="Times New Roman"/>
                <w:color w:val="FF0000"/>
                <w:sz w:val="18"/>
                <w:szCs w:val="18"/>
              </w:rPr>
            </w:pPr>
            <w:r w:rsidRPr="00D95A80">
              <w:rPr>
                <w:rFonts w:ascii="Times New Roman" w:eastAsia="微软雅黑" w:hAnsi="Times New Roman" w:cs="Times New Roman"/>
                <w:sz w:val="18"/>
                <w:szCs w:val="18"/>
              </w:rPr>
              <w:t>AATTCAAAAAGCAGCCCGAGACTTCTGTAAACTCGAGTTTACAGAAGTCTCGGGCTGCG</w:t>
            </w:r>
          </w:p>
        </w:tc>
      </w:tr>
      <w:tr w:rsidR="001A4603" w:rsidRPr="001A4603" w14:paraId="7E96F62A" w14:textId="77777777" w:rsidTr="001A4603">
        <w:trPr>
          <w:jc w:val="center"/>
        </w:trPr>
        <w:tc>
          <w:tcPr>
            <w:tcW w:w="2268" w:type="dxa"/>
            <w:vAlign w:val="center"/>
            <w:hideMark/>
          </w:tcPr>
          <w:p w14:paraId="0AB2CFBD" w14:textId="4E211A08" w:rsidR="001A4603" w:rsidRDefault="001A4603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shRNA (MALAT1)-2</w:t>
            </w:r>
          </w:p>
        </w:tc>
        <w:tc>
          <w:tcPr>
            <w:tcW w:w="2531" w:type="dxa"/>
            <w:vAlign w:val="center"/>
            <w:hideMark/>
          </w:tcPr>
          <w:p w14:paraId="08D840DB" w14:textId="66CFB8B6" w:rsidR="001A4603" w:rsidRPr="006E6A03" w:rsidRDefault="006E6A03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6E6A03">
              <w:rPr>
                <w:rFonts w:ascii="Times New Roman" w:eastAsia="微软雅黑" w:hAnsi="Times New Roman" w:cs="Times New Roman"/>
                <w:sz w:val="18"/>
                <w:szCs w:val="18"/>
              </w:rPr>
              <w:t>GATCCGCCCGAGACTTCTGTAAAGGACTCGAGTCCTTTACAGAAGTCTCGGGCTTTTTG</w:t>
            </w:r>
          </w:p>
        </w:tc>
        <w:tc>
          <w:tcPr>
            <w:tcW w:w="3281" w:type="dxa"/>
            <w:vAlign w:val="center"/>
            <w:hideMark/>
          </w:tcPr>
          <w:p w14:paraId="6B3CD810" w14:textId="79249969" w:rsidR="001A4603" w:rsidRPr="001A4603" w:rsidRDefault="006E6A03" w:rsidP="001A4603">
            <w:pPr>
              <w:rPr>
                <w:rFonts w:ascii="Times New Roman" w:eastAsia="微软雅黑" w:hAnsi="Times New Roman" w:cs="Times New Roman"/>
                <w:color w:val="FF0000"/>
                <w:sz w:val="18"/>
                <w:szCs w:val="18"/>
              </w:rPr>
            </w:pPr>
            <w:r w:rsidRPr="006E6A03">
              <w:rPr>
                <w:rFonts w:ascii="Times New Roman" w:eastAsia="微软雅黑" w:hAnsi="Times New Roman" w:cs="Times New Roman"/>
                <w:sz w:val="18"/>
                <w:szCs w:val="18"/>
              </w:rPr>
              <w:t>AATTCAAAAAGCCCGAGACTTCTGTAAAGGACTCGAGTCCTTTACAGAAGTCTCGGGCG</w:t>
            </w:r>
          </w:p>
        </w:tc>
      </w:tr>
      <w:tr w:rsidR="001A4603" w:rsidRPr="001A4603" w14:paraId="5E198D34" w14:textId="77777777" w:rsidTr="001A4603">
        <w:trPr>
          <w:jc w:val="center"/>
        </w:trPr>
        <w:tc>
          <w:tcPr>
            <w:tcW w:w="2268" w:type="dxa"/>
            <w:vAlign w:val="center"/>
            <w:hideMark/>
          </w:tcPr>
          <w:p w14:paraId="006EB048" w14:textId="34800872" w:rsidR="001A4603" w:rsidRDefault="001A4603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shRNA (MALAT1)-3</w:t>
            </w:r>
          </w:p>
        </w:tc>
        <w:tc>
          <w:tcPr>
            <w:tcW w:w="2531" w:type="dxa"/>
            <w:vAlign w:val="center"/>
            <w:hideMark/>
          </w:tcPr>
          <w:p w14:paraId="316D79EC" w14:textId="3B3DDD69" w:rsidR="001A4603" w:rsidRPr="003B7CEC" w:rsidRDefault="003B7CEC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3B7CEC">
              <w:rPr>
                <w:rFonts w:ascii="Times New Roman" w:eastAsia="微软雅黑" w:hAnsi="Times New Roman" w:cs="Times New Roman"/>
                <w:sz w:val="18"/>
                <w:szCs w:val="18"/>
              </w:rPr>
              <w:t>GATCCGCTCTAAATTGTTGTGGTTCTCTCGAGAGAACCACAACAATTTAGAGCTTTTTG</w:t>
            </w:r>
          </w:p>
        </w:tc>
        <w:tc>
          <w:tcPr>
            <w:tcW w:w="3281" w:type="dxa"/>
            <w:vAlign w:val="center"/>
            <w:hideMark/>
          </w:tcPr>
          <w:p w14:paraId="4FEB1C51" w14:textId="45CB2B26" w:rsidR="001A4603" w:rsidRPr="003B7CEC" w:rsidRDefault="003B7CEC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3B7CEC">
              <w:rPr>
                <w:rFonts w:ascii="Times New Roman" w:eastAsia="微软雅黑" w:hAnsi="Times New Roman" w:cs="Times New Roman"/>
                <w:sz w:val="18"/>
                <w:szCs w:val="18"/>
              </w:rPr>
              <w:t>AATTCAAAAAGCTCTAAATTGTTGTGGTTCTCTCGAGAGAACCACAACAATTTAGAGCG</w:t>
            </w:r>
          </w:p>
        </w:tc>
      </w:tr>
      <w:tr w:rsidR="001A4603" w:rsidRPr="001A4603" w14:paraId="2059D730" w14:textId="77777777" w:rsidTr="001A4603">
        <w:trPr>
          <w:jc w:val="center"/>
        </w:trPr>
        <w:tc>
          <w:tcPr>
            <w:tcW w:w="2268" w:type="dxa"/>
            <w:vAlign w:val="center"/>
            <w:hideMark/>
          </w:tcPr>
          <w:p w14:paraId="154AE4A0" w14:textId="1C01543F" w:rsidR="001A4603" w:rsidRDefault="001A4603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shRNA (HSPE1)</w:t>
            </w:r>
          </w:p>
        </w:tc>
        <w:tc>
          <w:tcPr>
            <w:tcW w:w="2531" w:type="dxa"/>
            <w:vAlign w:val="center"/>
            <w:hideMark/>
          </w:tcPr>
          <w:p w14:paraId="753194B4" w14:textId="3009B106" w:rsidR="001A4603" w:rsidRPr="001A4603" w:rsidRDefault="003F778B" w:rsidP="001A4603">
            <w:pPr>
              <w:rPr>
                <w:rFonts w:ascii="Times New Roman" w:eastAsia="微软雅黑" w:hAnsi="Times New Roman" w:cs="Times New Roman"/>
                <w:color w:val="FF0000"/>
                <w:sz w:val="18"/>
                <w:szCs w:val="18"/>
              </w:rPr>
            </w:pPr>
            <w:r w:rsidRPr="003F778B">
              <w:rPr>
                <w:rFonts w:ascii="Times New Roman" w:eastAsia="微软雅黑" w:hAnsi="Times New Roman" w:cs="Times New Roman"/>
                <w:sz w:val="18"/>
                <w:szCs w:val="18"/>
              </w:rPr>
              <w:t>GATCCTAGCGTGAAAGTTGGAGATAACTCGAGTTATCTCCAACTTTCACGCTATTTTTG</w:t>
            </w:r>
          </w:p>
        </w:tc>
        <w:tc>
          <w:tcPr>
            <w:tcW w:w="3281" w:type="dxa"/>
            <w:vAlign w:val="center"/>
            <w:hideMark/>
          </w:tcPr>
          <w:p w14:paraId="0A22C1A5" w14:textId="41FEFB5F" w:rsidR="001A4603" w:rsidRPr="001A4603" w:rsidRDefault="003F778B" w:rsidP="001A4603">
            <w:pPr>
              <w:rPr>
                <w:rFonts w:ascii="Times New Roman" w:eastAsia="微软雅黑" w:hAnsi="Times New Roman" w:cs="Times New Roman"/>
                <w:color w:val="FF0000"/>
                <w:sz w:val="18"/>
                <w:szCs w:val="18"/>
              </w:rPr>
            </w:pPr>
            <w:r w:rsidRPr="003F778B">
              <w:rPr>
                <w:rFonts w:ascii="Times New Roman" w:eastAsia="微软雅黑" w:hAnsi="Times New Roman" w:cs="Times New Roman"/>
                <w:sz w:val="18"/>
                <w:szCs w:val="18"/>
              </w:rPr>
              <w:t>AATTCAAAAATAGCGTGAAAGTTGGAGATAACTCGAGTTATCTCCAACTTTCACGCTAG</w:t>
            </w:r>
          </w:p>
        </w:tc>
      </w:tr>
      <w:tr w:rsidR="001A4603" w:rsidRPr="001A4603" w14:paraId="5BAEDCE0" w14:textId="77777777" w:rsidTr="001A4603">
        <w:trPr>
          <w:jc w:val="center"/>
        </w:trPr>
        <w:tc>
          <w:tcPr>
            <w:tcW w:w="2268" w:type="dxa"/>
            <w:vAlign w:val="center"/>
            <w:hideMark/>
          </w:tcPr>
          <w:p w14:paraId="31A10469" w14:textId="610B1841" w:rsidR="001A4603" w:rsidRDefault="001A4603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shRNA (SLC19A2)</w:t>
            </w:r>
          </w:p>
        </w:tc>
        <w:tc>
          <w:tcPr>
            <w:tcW w:w="2531" w:type="dxa"/>
            <w:vAlign w:val="center"/>
            <w:hideMark/>
          </w:tcPr>
          <w:p w14:paraId="0932FDEC" w14:textId="01E2D956" w:rsidR="001A4603" w:rsidRPr="00022606" w:rsidRDefault="00022606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022606">
              <w:rPr>
                <w:rFonts w:ascii="Times New Roman" w:eastAsia="微软雅黑" w:hAnsi="Times New Roman" w:cs="Times New Roman"/>
                <w:sz w:val="18"/>
                <w:szCs w:val="18"/>
              </w:rPr>
              <w:t>GATCCCCCTAGTATTTGGTGTAAATACTCGAGTATTTACACCAAATACTAGGGTTTTTG</w:t>
            </w:r>
          </w:p>
        </w:tc>
        <w:tc>
          <w:tcPr>
            <w:tcW w:w="3281" w:type="dxa"/>
            <w:vAlign w:val="center"/>
            <w:hideMark/>
          </w:tcPr>
          <w:p w14:paraId="04440F0B" w14:textId="126578EE" w:rsidR="001A4603" w:rsidRPr="00022606" w:rsidRDefault="00022606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022606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A</w:t>
            </w:r>
            <w:r w:rsidRPr="00022606">
              <w:rPr>
                <w:rFonts w:ascii="Times New Roman" w:eastAsia="微软雅黑" w:hAnsi="Times New Roman" w:cs="Times New Roman"/>
                <w:sz w:val="18"/>
                <w:szCs w:val="18"/>
              </w:rPr>
              <w:t>ATTCAAAAACCCTAGTATTTGGTGTAAATACTCGAGTATTTACACCAAATACTAGGGG</w:t>
            </w:r>
          </w:p>
        </w:tc>
      </w:tr>
      <w:tr w:rsidR="001A4603" w:rsidRPr="001A4603" w14:paraId="71C02675" w14:textId="77777777" w:rsidTr="00704171">
        <w:trPr>
          <w:jc w:val="center"/>
        </w:trPr>
        <w:tc>
          <w:tcPr>
            <w:tcW w:w="2268" w:type="dxa"/>
            <w:vAlign w:val="center"/>
            <w:hideMark/>
          </w:tcPr>
          <w:p w14:paraId="5E5C6706" w14:textId="1B35B842" w:rsidR="001A4603" w:rsidRDefault="001A4603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shRNA (GAS5)</w:t>
            </w:r>
          </w:p>
        </w:tc>
        <w:tc>
          <w:tcPr>
            <w:tcW w:w="2531" w:type="dxa"/>
            <w:vAlign w:val="center"/>
            <w:hideMark/>
          </w:tcPr>
          <w:p w14:paraId="19E92F5E" w14:textId="7ADB299D" w:rsidR="001A4603" w:rsidRPr="00FB5022" w:rsidRDefault="00FB5022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B5022">
              <w:rPr>
                <w:rFonts w:ascii="Times New Roman" w:eastAsia="微软雅黑" w:hAnsi="Times New Roman" w:cs="Times New Roman"/>
                <w:sz w:val="18"/>
                <w:szCs w:val="18"/>
              </w:rPr>
              <w:t>GATCCGCAGACCTGTTATCCTAAACTCTCGAGAGTTTAGGATAACAGGTCTGCTTTTTG</w:t>
            </w:r>
          </w:p>
        </w:tc>
        <w:tc>
          <w:tcPr>
            <w:tcW w:w="3281" w:type="dxa"/>
            <w:vAlign w:val="center"/>
            <w:hideMark/>
          </w:tcPr>
          <w:p w14:paraId="21CAE8FD" w14:textId="48FA8405" w:rsidR="001A4603" w:rsidRPr="001A4603" w:rsidRDefault="002C2BF8" w:rsidP="001A4603">
            <w:pPr>
              <w:rPr>
                <w:rFonts w:ascii="Times New Roman" w:eastAsia="微软雅黑" w:hAnsi="Times New Roman" w:cs="Times New Roman"/>
                <w:color w:val="FF0000"/>
                <w:sz w:val="18"/>
                <w:szCs w:val="18"/>
              </w:rPr>
            </w:pPr>
            <w:r w:rsidRPr="002C2BF8">
              <w:rPr>
                <w:rFonts w:ascii="Times New Roman" w:eastAsia="微软雅黑" w:hAnsi="Times New Roman" w:cs="Times New Roman"/>
                <w:sz w:val="18"/>
                <w:szCs w:val="18"/>
              </w:rPr>
              <w:t>AATTCAAAAAGCAGACCTGTTATCCTAAACTCTCGAGAGTTTAGGATAACAGGTCTGCG</w:t>
            </w:r>
          </w:p>
        </w:tc>
      </w:tr>
      <w:tr w:rsidR="00704171" w:rsidRPr="001A4603" w14:paraId="027AF773" w14:textId="77777777" w:rsidTr="00704171">
        <w:trPr>
          <w:jc w:val="center"/>
        </w:trPr>
        <w:tc>
          <w:tcPr>
            <w:tcW w:w="2268" w:type="dxa"/>
            <w:vAlign w:val="center"/>
          </w:tcPr>
          <w:p w14:paraId="314A6A82" w14:textId="26BA60E1" w:rsidR="00704171" w:rsidRDefault="00704171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pCDH-SLC19A2</w:t>
            </w:r>
          </w:p>
        </w:tc>
        <w:tc>
          <w:tcPr>
            <w:tcW w:w="2531" w:type="dxa"/>
            <w:vAlign w:val="center"/>
          </w:tcPr>
          <w:p w14:paraId="37F465C9" w14:textId="77777777" w:rsidR="003D789C" w:rsidRPr="003D789C" w:rsidRDefault="003D789C" w:rsidP="003D789C">
            <w:pPr>
              <w:widowControl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3D789C">
              <w:rPr>
                <w:rFonts w:ascii="Times New Roman" w:eastAsia="微软雅黑" w:hAnsi="Times New Roman" w:cs="Times New Roman"/>
                <w:sz w:val="18"/>
                <w:szCs w:val="18"/>
              </w:rPr>
              <w:t>atagaagattctagagctagcATGGATGTGCCCGGCCCG</w:t>
            </w:r>
          </w:p>
          <w:p w14:paraId="0EE4C469" w14:textId="77777777" w:rsidR="00704171" w:rsidRPr="003D789C" w:rsidRDefault="00704171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3281" w:type="dxa"/>
            <w:vAlign w:val="center"/>
          </w:tcPr>
          <w:p w14:paraId="794FB90C" w14:textId="1622F698" w:rsidR="00704171" w:rsidRPr="002C2BF8" w:rsidRDefault="003D789C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3D789C">
              <w:rPr>
                <w:rFonts w:ascii="Times New Roman" w:eastAsia="微软雅黑" w:hAnsi="Times New Roman" w:cs="Times New Roman"/>
                <w:sz w:val="18"/>
                <w:szCs w:val="18"/>
              </w:rPr>
              <w:t>atccttcgcggccgcggatccTTATGAAGTGGTTACTTGAGAACTTGATT</w:t>
            </w:r>
            <w:proofErr w:type="spellEnd"/>
          </w:p>
        </w:tc>
      </w:tr>
      <w:tr w:rsidR="00704171" w:rsidRPr="001A4603" w14:paraId="3920D3E2" w14:textId="77777777" w:rsidTr="001A4603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3026ABF" w14:textId="62E5FB91" w:rsidR="00704171" w:rsidRDefault="00E51E00" w:rsidP="001A46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pCDH-HSPE1</w:t>
            </w:r>
          </w:p>
        </w:tc>
        <w:tc>
          <w:tcPr>
            <w:tcW w:w="2531" w:type="dxa"/>
            <w:tcBorders>
              <w:bottom w:val="single" w:sz="4" w:space="0" w:color="auto"/>
            </w:tcBorders>
            <w:vAlign w:val="center"/>
          </w:tcPr>
          <w:p w14:paraId="2EC5DB62" w14:textId="5DC85340" w:rsidR="00704171" w:rsidRPr="00FB5022" w:rsidRDefault="004A50CF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A50CF">
              <w:rPr>
                <w:rFonts w:ascii="Times New Roman" w:eastAsia="微软雅黑" w:hAnsi="Times New Roman" w:cs="Times New Roman"/>
                <w:sz w:val="18"/>
                <w:szCs w:val="18"/>
              </w:rPr>
              <w:t>gacgacaaactcgaggaattcATGGCAGGACAAGCGTTTAGA</w:t>
            </w:r>
          </w:p>
        </w:tc>
        <w:tc>
          <w:tcPr>
            <w:tcW w:w="3281" w:type="dxa"/>
            <w:tcBorders>
              <w:bottom w:val="single" w:sz="4" w:space="0" w:color="auto"/>
            </w:tcBorders>
            <w:vAlign w:val="center"/>
          </w:tcPr>
          <w:p w14:paraId="777E08B4" w14:textId="49A2A1A3" w:rsidR="00704171" w:rsidRPr="002C2BF8" w:rsidRDefault="004A50CF" w:rsidP="001A460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4A50CF">
              <w:rPr>
                <w:rFonts w:ascii="Times New Roman" w:eastAsia="微软雅黑" w:hAnsi="Times New Roman" w:cs="Times New Roman"/>
                <w:sz w:val="18"/>
                <w:szCs w:val="18"/>
              </w:rPr>
              <w:t>ctacccagcggccgcggatccGTCTACGTACTTTCCAAGAATGTCACC</w:t>
            </w:r>
            <w:proofErr w:type="spellEnd"/>
          </w:p>
        </w:tc>
      </w:tr>
    </w:tbl>
    <w:p w14:paraId="7CD86A5E" w14:textId="77777777" w:rsidR="004B3828" w:rsidRDefault="004B3828" w:rsidP="001C62AD">
      <w:pPr>
        <w:rPr>
          <w:rFonts w:ascii="Times New Roman" w:hAnsi="Times New Roman" w:cs="Times New Roman"/>
          <w:b/>
          <w:sz w:val="24"/>
          <w:szCs w:val="24"/>
        </w:rPr>
      </w:pPr>
    </w:p>
    <w:p w14:paraId="15759355" w14:textId="77777777" w:rsidR="004B3828" w:rsidRDefault="004B3828" w:rsidP="001C62AD">
      <w:pPr>
        <w:rPr>
          <w:rFonts w:ascii="Times New Roman" w:hAnsi="Times New Roman" w:cs="Times New Roman"/>
          <w:b/>
          <w:sz w:val="24"/>
          <w:szCs w:val="24"/>
        </w:rPr>
      </w:pPr>
    </w:p>
    <w:p w14:paraId="61C98873" w14:textId="77777777" w:rsidR="004B3828" w:rsidRDefault="004B3828" w:rsidP="001C62AD">
      <w:pPr>
        <w:rPr>
          <w:rFonts w:ascii="Times New Roman" w:hAnsi="Times New Roman" w:cs="Times New Roman"/>
          <w:b/>
          <w:sz w:val="24"/>
          <w:szCs w:val="24"/>
        </w:rPr>
      </w:pPr>
    </w:p>
    <w:p w14:paraId="0B849599" w14:textId="77777777" w:rsidR="004B3828" w:rsidRDefault="004B3828" w:rsidP="001C62AD">
      <w:pPr>
        <w:rPr>
          <w:rFonts w:ascii="Times New Roman" w:hAnsi="Times New Roman" w:cs="Times New Roman"/>
          <w:b/>
          <w:sz w:val="24"/>
          <w:szCs w:val="24"/>
        </w:rPr>
      </w:pPr>
    </w:p>
    <w:p w14:paraId="786BBEAF" w14:textId="77777777" w:rsidR="004B3828" w:rsidRDefault="004B3828" w:rsidP="001C62AD">
      <w:pPr>
        <w:rPr>
          <w:rFonts w:ascii="Times New Roman" w:hAnsi="Times New Roman" w:cs="Times New Roman"/>
          <w:b/>
          <w:sz w:val="24"/>
          <w:szCs w:val="24"/>
        </w:rPr>
      </w:pPr>
    </w:p>
    <w:p w14:paraId="6995FA8C" w14:textId="77777777" w:rsidR="00F75C49" w:rsidRDefault="00F75C49" w:rsidP="001C62AD">
      <w:pPr>
        <w:rPr>
          <w:rFonts w:ascii="Times New Roman" w:hAnsi="Times New Roman" w:cs="Times New Roman" w:hint="eastAsia"/>
          <w:b/>
          <w:sz w:val="24"/>
          <w:szCs w:val="24"/>
        </w:rPr>
      </w:pPr>
      <w:bookmarkStart w:id="1" w:name="_GoBack"/>
      <w:bookmarkEnd w:id="1"/>
    </w:p>
    <w:p w14:paraId="315C1316" w14:textId="5BDE2C08" w:rsidR="001C62AD" w:rsidRPr="00560013" w:rsidRDefault="001C62AD" w:rsidP="001C62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0013">
        <w:rPr>
          <w:rFonts w:ascii="Times New Roman" w:hAnsi="Times New Roman" w:cs="Times New Roman"/>
          <w:b/>
          <w:bCs/>
          <w:sz w:val="24"/>
          <w:szCs w:val="24"/>
        </w:rPr>
        <w:lastRenderedPageBreak/>
        <w:t>Primers used for real-time PCR.</w:t>
      </w:r>
    </w:p>
    <w:tbl>
      <w:tblPr>
        <w:tblW w:w="8357" w:type="dxa"/>
        <w:jc w:val="center"/>
        <w:tblLook w:val="04A0" w:firstRow="1" w:lastRow="0" w:firstColumn="1" w:lastColumn="0" w:noHBand="0" w:noVBand="1"/>
      </w:tblPr>
      <w:tblGrid>
        <w:gridCol w:w="1666"/>
        <w:gridCol w:w="3030"/>
        <w:gridCol w:w="2986"/>
        <w:gridCol w:w="675"/>
      </w:tblGrid>
      <w:tr w:rsidR="001C62AD" w:rsidRPr="00FD31FE" w14:paraId="015B0175" w14:textId="77777777" w:rsidTr="00622FC5">
        <w:trPr>
          <w:trHeight w:val="184"/>
          <w:jc w:val="center"/>
        </w:trPr>
        <w:tc>
          <w:tcPr>
            <w:tcW w:w="1666" w:type="dxa"/>
            <w:vMerge w:val="restart"/>
            <w:tcBorders>
              <w:top w:val="single" w:sz="4" w:space="0" w:color="auto"/>
            </w:tcBorders>
            <w:hideMark/>
          </w:tcPr>
          <w:p w14:paraId="34550856" w14:textId="77777777" w:rsidR="001C62AD" w:rsidRPr="00FD31FE" w:rsidRDefault="001C62AD" w:rsidP="00AD62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  <w:p w14:paraId="3D2DA0D0" w14:textId="77777777" w:rsidR="001C62AD" w:rsidRPr="00FD31FE" w:rsidRDefault="001C62AD" w:rsidP="00AD628C">
            <w:pPr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6016" w:type="dxa"/>
            <w:gridSpan w:val="2"/>
            <w:tcBorders>
              <w:top w:val="single" w:sz="4" w:space="0" w:color="auto"/>
            </w:tcBorders>
          </w:tcPr>
          <w:p w14:paraId="1A7F0FAD" w14:textId="77777777" w:rsidR="001C62AD" w:rsidRPr="00FD31FE" w:rsidRDefault="001C62AD" w:rsidP="00AD62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Primer sequence (5’-3’)</w:t>
            </w:r>
          </w:p>
        </w:tc>
        <w:tc>
          <w:tcPr>
            <w:tcW w:w="675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891799" w14:textId="77777777" w:rsidR="001C62AD" w:rsidRPr="00FD31FE" w:rsidRDefault="001C62AD" w:rsidP="00AD62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62AD" w:rsidRPr="00FD31FE" w14:paraId="0CE11250" w14:textId="77777777" w:rsidTr="00622FC5">
        <w:trPr>
          <w:jc w:val="center"/>
        </w:trPr>
        <w:tc>
          <w:tcPr>
            <w:tcW w:w="1666" w:type="dxa"/>
            <w:vMerge/>
            <w:tcBorders>
              <w:bottom w:val="single" w:sz="4" w:space="0" w:color="auto"/>
            </w:tcBorders>
            <w:hideMark/>
          </w:tcPr>
          <w:p w14:paraId="1B5393D0" w14:textId="77777777" w:rsidR="001C62AD" w:rsidRPr="00FD31FE" w:rsidRDefault="001C62AD" w:rsidP="00AD628C">
            <w:pPr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030" w:type="dxa"/>
            <w:tcBorders>
              <w:bottom w:val="single" w:sz="4" w:space="0" w:color="auto"/>
            </w:tcBorders>
            <w:hideMark/>
          </w:tcPr>
          <w:p w14:paraId="705A4FC7" w14:textId="77777777" w:rsidR="001C62AD" w:rsidRPr="00FD31FE" w:rsidRDefault="001C62AD" w:rsidP="00AD62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986" w:type="dxa"/>
            <w:tcBorders>
              <w:bottom w:val="single" w:sz="4" w:space="0" w:color="auto"/>
            </w:tcBorders>
            <w:hideMark/>
          </w:tcPr>
          <w:p w14:paraId="53B379FE" w14:textId="77777777" w:rsidR="001C62AD" w:rsidRPr="00FD31FE" w:rsidRDefault="001C62AD" w:rsidP="00AD62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75" w:type="dxa"/>
            <w:vMerge/>
            <w:tcBorders>
              <w:bottom w:val="single" w:sz="4" w:space="0" w:color="auto"/>
            </w:tcBorders>
            <w:hideMark/>
          </w:tcPr>
          <w:p w14:paraId="275BEEB3" w14:textId="77777777" w:rsidR="001C62AD" w:rsidRPr="00FD31FE" w:rsidRDefault="001C62AD" w:rsidP="00AD62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62AD" w:rsidRPr="00FD31FE" w14:paraId="30008235" w14:textId="77777777" w:rsidTr="00622FC5">
        <w:trPr>
          <w:jc w:val="center"/>
        </w:trPr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882CE7" w14:textId="0628C523" w:rsidR="001C62AD" w:rsidRPr="00210710" w:rsidRDefault="001C62AD" w:rsidP="00AD628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8S</w:t>
            </w:r>
            <w:r w:rsidR="00B47E6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rRNA</w:t>
            </w:r>
          </w:p>
        </w:tc>
        <w:tc>
          <w:tcPr>
            <w:tcW w:w="30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F6957" w14:textId="77777777" w:rsidR="001C62AD" w:rsidRPr="00FD31FE" w:rsidRDefault="00101D42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101D4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AGCCACCCGAGATTGAGCA</w:t>
            </w:r>
          </w:p>
        </w:tc>
        <w:tc>
          <w:tcPr>
            <w:tcW w:w="2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91D20" w14:textId="77777777" w:rsidR="001C62AD" w:rsidRPr="00FD31FE" w:rsidRDefault="00101D42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101D4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AGTAGCGACGGGCGGTGTG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0F2B65" w14:textId="77777777" w:rsidR="001C62AD" w:rsidRPr="00FD31FE" w:rsidRDefault="001C62AD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2AD" w:rsidRPr="00FD31FE" w14:paraId="678F7B9B" w14:textId="77777777" w:rsidTr="00622FC5">
        <w:trPr>
          <w:jc w:val="center"/>
        </w:trPr>
        <w:tc>
          <w:tcPr>
            <w:tcW w:w="1666" w:type="dxa"/>
            <w:shd w:val="clear" w:color="auto" w:fill="auto"/>
            <w:vAlign w:val="center"/>
          </w:tcPr>
          <w:p w14:paraId="1E8FEDCB" w14:textId="77777777" w:rsidR="001C62AD" w:rsidRPr="00210710" w:rsidRDefault="001C62AD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FE3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12A2439D" w14:textId="77777777" w:rsidR="001C62AD" w:rsidRPr="00FD31FE" w:rsidRDefault="00101D42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101D4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GCCTGTGTCAGGGAATCTG</w:t>
            </w:r>
          </w:p>
        </w:tc>
        <w:tc>
          <w:tcPr>
            <w:tcW w:w="2986" w:type="dxa"/>
            <w:shd w:val="clear" w:color="auto" w:fill="auto"/>
            <w:vAlign w:val="center"/>
          </w:tcPr>
          <w:p w14:paraId="7608A0B8" w14:textId="77777777" w:rsidR="001C62AD" w:rsidRPr="00FD31FE" w:rsidRDefault="00101D42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101D4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GACGCTCAATTAGGTTGTGAT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40AA602" w14:textId="77777777" w:rsidR="001C62AD" w:rsidRPr="00FD31FE" w:rsidRDefault="001C62AD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2AD" w:rsidRPr="00FD31FE" w14:paraId="37DFEC73" w14:textId="77777777" w:rsidTr="00622FC5">
        <w:trPr>
          <w:jc w:val="center"/>
        </w:trPr>
        <w:tc>
          <w:tcPr>
            <w:tcW w:w="1666" w:type="dxa"/>
            <w:shd w:val="clear" w:color="auto" w:fill="auto"/>
            <w:vAlign w:val="center"/>
          </w:tcPr>
          <w:p w14:paraId="0685E432" w14:textId="77777777" w:rsidR="001C62AD" w:rsidRPr="00210710" w:rsidRDefault="001C62AD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MRK2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59900171" w14:textId="77777777" w:rsidR="001C62AD" w:rsidRPr="00FD31FE" w:rsidRDefault="00101D42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101D4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CAGAACTCGCTGCTGAACC</w:t>
            </w:r>
          </w:p>
        </w:tc>
        <w:tc>
          <w:tcPr>
            <w:tcW w:w="2986" w:type="dxa"/>
            <w:shd w:val="clear" w:color="auto" w:fill="auto"/>
            <w:vAlign w:val="center"/>
          </w:tcPr>
          <w:p w14:paraId="04943D7F" w14:textId="77777777" w:rsidR="001C62AD" w:rsidRPr="00FD31FE" w:rsidRDefault="00101D42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101D4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AAACGCTCACATGCTGTCC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607E4C3" w14:textId="77777777" w:rsidR="001C62AD" w:rsidRPr="00FD31FE" w:rsidRDefault="001C62AD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2AD" w:rsidRPr="00FD31FE" w14:paraId="44126BE3" w14:textId="77777777" w:rsidTr="00622FC5">
        <w:trPr>
          <w:jc w:val="center"/>
        </w:trPr>
        <w:tc>
          <w:tcPr>
            <w:tcW w:w="1666" w:type="dxa"/>
            <w:shd w:val="clear" w:color="auto" w:fill="auto"/>
            <w:vAlign w:val="center"/>
          </w:tcPr>
          <w:p w14:paraId="247EC8ED" w14:textId="77777777" w:rsidR="001C62AD" w:rsidRPr="00210710" w:rsidRDefault="001C62AD" w:rsidP="00AD628C">
            <w:pPr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MRK2-NM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2EEEFB13" w14:textId="77777777" w:rsidR="001C62AD" w:rsidRPr="00FD31FE" w:rsidRDefault="00027CA0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027CA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CCTTGGAAGTCGTCCCC</w:t>
            </w:r>
          </w:p>
        </w:tc>
        <w:tc>
          <w:tcPr>
            <w:tcW w:w="2986" w:type="dxa"/>
            <w:shd w:val="clear" w:color="auto" w:fill="auto"/>
            <w:vAlign w:val="center"/>
          </w:tcPr>
          <w:p w14:paraId="2122CC9D" w14:textId="77777777" w:rsidR="001C62AD" w:rsidRPr="00FD31FE" w:rsidRDefault="00027CA0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027CA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GTTGGTCATGCCTCCGAT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F106C2A" w14:textId="77777777" w:rsidR="001C62AD" w:rsidRPr="00FD31FE" w:rsidRDefault="001C62AD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2AD" w:rsidRPr="00FD31FE" w14:paraId="7331D7AD" w14:textId="77777777" w:rsidTr="00622FC5">
        <w:trPr>
          <w:jc w:val="center"/>
        </w:trPr>
        <w:tc>
          <w:tcPr>
            <w:tcW w:w="1666" w:type="dxa"/>
            <w:shd w:val="clear" w:color="auto" w:fill="auto"/>
            <w:vAlign w:val="center"/>
          </w:tcPr>
          <w:p w14:paraId="11C1BB22" w14:textId="77777777" w:rsidR="001C62AD" w:rsidRPr="00210710" w:rsidRDefault="001C62AD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MRK2-NR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5034CEC2" w14:textId="77777777" w:rsidR="001C62AD" w:rsidRPr="00FD31FE" w:rsidRDefault="00027CA0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027CA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CCCTGACCTCGTTGGAAAA</w:t>
            </w:r>
          </w:p>
        </w:tc>
        <w:tc>
          <w:tcPr>
            <w:tcW w:w="2986" w:type="dxa"/>
            <w:shd w:val="clear" w:color="auto" w:fill="auto"/>
            <w:vAlign w:val="center"/>
          </w:tcPr>
          <w:p w14:paraId="14ECC64A" w14:textId="77777777" w:rsidR="001C62AD" w:rsidRPr="00FD31FE" w:rsidRDefault="00027CA0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027CA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TGGTCATGCCACCCCCG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A7FC83E" w14:textId="77777777" w:rsidR="001C62AD" w:rsidRPr="00FD31FE" w:rsidRDefault="001C62AD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2AD" w:rsidRPr="00FD31FE" w14:paraId="505E3A2D" w14:textId="77777777" w:rsidTr="00622FC5">
        <w:trPr>
          <w:jc w:val="center"/>
        </w:trPr>
        <w:tc>
          <w:tcPr>
            <w:tcW w:w="1666" w:type="dxa"/>
            <w:shd w:val="clear" w:color="auto" w:fill="auto"/>
            <w:vAlign w:val="center"/>
          </w:tcPr>
          <w:p w14:paraId="5A2BE9ED" w14:textId="77777777" w:rsidR="001C62AD" w:rsidRPr="00210710" w:rsidRDefault="001C62AD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S5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61BA2075" w14:textId="77777777" w:rsidR="001C62AD" w:rsidRPr="00FD31FE" w:rsidRDefault="002F4E3F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F4E3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TGGTGGAGTCCAACTTGCC</w:t>
            </w:r>
          </w:p>
        </w:tc>
        <w:tc>
          <w:tcPr>
            <w:tcW w:w="2986" w:type="dxa"/>
            <w:shd w:val="clear" w:color="auto" w:fill="auto"/>
            <w:vAlign w:val="center"/>
          </w:tcPr>
          <w:p w14:paraId="3C7C0FE8" w14:textId="77777777" w:rsidR="001C62AD" w:rsidRPr="00FD31FE" w:rsidRDefault="002F4E3F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F4E3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GGATAACAGGTCTGCCTGC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E7B043B" w14:textId="77777777" w:rsidR="001C62AD" w:rsidRPr="00FD31FE" w:rsidRDefault="001C62AD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7E6E" w:rsidRPr="00FD31FE" w14:paraId="53678FB0" w14:textId="77777777" w:rsidTr="00622FC5">
        <w:trPr>
          <w:jc w:val="center"/>
        </w:trPr>
        <w:tc>
          <w:tcPr>
            <w:tcW w:w="1666" w:type="dxa"/>
            <w:shd w:val="clear" w:color="auto" w:fill="auto"/>
            <w:vAlign w:val="center"/>
          </w:tcPr>
          <w:p w14:paraId="1DCF7251" w14:textId="46FC5A19" w:rsidR="00B47E6E" w:rsidRDefault="00B47E6E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6S rRNA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3A615B5A" w14:textId="2F06B536" w:rsidR="00B47E6E" w:rsidRPr="002F4E3F" w:rsidRDefault="00EA7A9A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EA7A9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ACCCCGCCTGTTTACCA</w:t>
            </w:r>
          </w:p>
        </w:tc>
        <w:tc>
          <w:tcPr>
            <w:tcW w:w="2986" w:type="dxa"/>
            <w:shd w:val="clear" w:color="auto" w:fill="auto"/>
            <w:vAlign w:val="center"/>
          </w:tcPr>
          <w:p w14:paraId="43FA61F0" w14:textId="2FFBA937" w:rsidR="00B47E6E" w:rsidRPr="002F4E3F" w:rsidRDefault="00340F6F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40F6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CAGGTCAATTTCACTGG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78C10A5" w14:textId="77777777" w:rsidR="00B47E6E" w:rsidRPr="00FD31FE" w:rsidRDefault="00B47E6E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2AD" w:rsidRPr="00FD31FE" w14:paraId="782C7871" w14:textId="77777777" w:rsidTr="00622FC5">
        <w:trPr>
          <w:jc w:val="center"/>
        </w:trPr>
        <w:tc>
          <w:tcPr>
            <w:tcW w:w="1666" w:type="dxa"/>
            <w:shd w:val="clear" w:color="auto" w:fill="auto"/>
            <w:vAlign w:val="center"/>
          </w:tcPr>
          <w:p w14:paraId="49EABC2B" w14:textId="77777777" w:rsidR="001C62AD" w:rsidRPr="00210710" w:rsidRDefault="001C62AD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LAT1-1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4D41A612" w14:textId="77777777" w:rsidR="001C62AD" w:rsidRPr="00FD31FE" w:rsidRDefault="005132DF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5132D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GTACAGCACAGTGCAGCTT</w:t>
            </w:r>
          </w:p>
        </w:tc>
        <w:tc>
          <w:tcPr>
            <w:tcW w:w="2986" w:type="dxa"/>
            <w:shd w:val="clear" w:color="auto" w:fill="auto"/>
            <w:vAlign w:val="center"/>
          </w:tcPr>
          <w:p w14:paraId="6A8CE251" w14:textId="77777777" w:rsidR="001C62AD" w:rsidRPr="00FD31FE" w:rsidRDefault="005132DF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5132D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CACCAATCCCAACCGTAA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9D33F34" w14:textId="77777777" w:rsidR="001C62AD" w:rsidRPr="00FD31FE" w:rsidRDefault="001C62AD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2AD" w:rsidRPr="00FD31FE" w14:paraId="637840B1" w14:textId="77777777" w:rsidTr="00622FC5">
        <w:trPr>
          <w:jc w:val="center"/>
        </w:trPr>
        <w:tc>
          <w:tcPr>
            <w:tcW w:w="1666" w:type="dxa"/>
            <w:shd w:val="clear" w:color="auto" w:fill="auto"/>
            <w:vAlign w:val="center"/>
          </w:tcPr>
          <w:p w14:paraId="5D157CFD" w14:textId="77777777" w:rsidR="001C62AD" w:rsidRPr="00210710" w:rsidRDefault="001C62AD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LAT1-2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1C68CC28" w14:textId="77777777" w:rsidR="001C62AD" w:rsidRPr="00FD31FE" w:rsidRDefault="005132DF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5132D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GCTCTGTGGTGTGGGATTG</w:t>
            </w:r>
          </w:p>
        </w:tc>
        <w:tc>
          <w:tcPr>
            <w:tcW w:w="2986" w:type="dxa"/>
            <w:shd w:val="clear" w:color="auto" w:fill="auto"/>
            <w:vAlign w:val="center"/>
          </w:tcPr>
          <w:p w14:paraId="7B6CD0A0" w14:textId="77777777" w:rsidR="001C62AD" w:rsidRPr="00FD31FE" w:rsidRDefault="005132DF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5132D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AGAAGTGGCAAAATGGCGG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88C8FE0" w14:textId="77777777" w:rsidR="001C62AD" w:rsidRPr="00FD31FE" w:rsidRDefault="001C62AD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2AD" w:rsidRPr="00FD31FE" w14:paraId="6C005899" w14:textId="77777777" w:rsidTr="00622FC5">
        <w:trPr>
          <w:jc w:val="center"/>
        </w:trPr>
        <w:tc>
          <w:tcPr>
            <w:tcW w:w="1666" w:type="dxa"/>
            <w:shd w:val="clear" w:color="auto" w:fill="auto"/>
            <w:vAlign w:val="center"/>
          </w:tcPr>
          <w:p w14:paraId="1756A89C" w14:textId="77777777" w:rsidR="001C62AD" w:rsidRPr="00210710" w:rsidRDefault="001C62AD" w:rsidP="001C62AD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 MALAT1-3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728F2822" w14:textId="77777777" w:rsidR="001C62AD" w:rsidRPr="00FD31FE" w:rsidRDefault="005132DF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5132D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TGACCCAGGTGCTACACAG</w:t>
            </w:r>
          </w:p>
        </w:tc>
        <w:tc>
          <w:tcPr>
            <w:tcW w:w="2986" w:type="dxa"/>
            <w:shd w:val="clear" w:color="auto" w:fill="auto"/>
            <w:vAlign w:val="center"/>
          </w:tcPr>
          <w:p w14:paraId="79039AC8" w14:textId="77777777" w:rsidR="001C62AD" w:rsidRPr="00FD31FE" w:rsidRDefault="005132DF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5132D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ACCAACCACTCGCTTTCCC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A55E35E" w14:textId="77777777" w:rsidR="001C62AD" w:rsidRPr="00FD31FE" w:rsidRDefault="001C62AD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C0720" w:rsidRPr="00FD31FE" w14:paraId="1C39971A" w14:textId="77777777" w:rsidTr="00622FC5">
        <w:trPr>
          <w:jc w:val="center"/>
        </w:trPr>
        <w:tc>
          <w:tcPr>
            <w:tcW w:w="1666" w:type="dxa"/>
            <w:shd w:val="clear" w:color="auto" w:fill="auto"/>
            <w:vAlign w:val="center"/>
          </w:tcPr>
          <w:p w14:paraId="6453E269" w14:textId="77777777" w:rsidR="005C0720" w:rsidRDefault="005C0720" w:rsidP="001C62AD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 SLC</w:t>
            </w:r>
            <w:r w:rsidR="00C933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5A16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0121C7AA" w14:textId="77777777" w:rsidR="005C0720" w:rsidRPr="00FD31FE" w:rsidRDefault="002A1CC8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A1CC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CAACCCGCAGAGACTTCTAC</w:t>
            </w:r>
          </w:p>
        </w:tc>
        <w:tc>
          <w:tcPr>
            <w:tcW w:w="2986" w:type="dxa"/>
            <w:shd w:val="clear" w:color="auto" w:fill="auto"/>
            <w:vAlign w:val="center"/>
          </w:tcPr>
          <w:p w14:paraId="07F57F5B" w14:textId="77777777" w:rsidR="005C0720" w:rsidRPr="00FD31FE" w:rsidRDefault="002A1CC8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A1CC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CTCGATCCAATGGAGCAACT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0237B2E" w14:textId="77777777" w:rsidR="005C0720" w:rsidRPr="00FD31FE" w:rsidRDefault="005C0720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C0720" w:rsidRPr="00FD31FE" w14:paraId="42A043D9" w14:textId="77777777" w:rsidTr="00622FC5">
        <w:trPr>
          <w:jc w:val="center"/>
        </w:trPr>
        <w:tc>
          <w:tcPr>
            <w:tcW w:w="1666" w:type="dxa"/>
            <w:shd w:val="clear" w:color="auto" w:fill="auto"/>
            <w:vAlign w:val="center"/>
          </w:tcPr>
          <w:p w14:paraId="68667438" w14:textId="77777777" w:rsidR="005C0720" w:rsidRDefault="00C93346" w:rsidP="001C62AD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 SLC25A25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3D8575E4" w14:textId="77777777" w:rsidR="005C0720" w:rsidRPr="00FD31FE" w:rsidRDefault="002A1CC8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A1CC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GACCATCGACTGGAACGAGT</w:t>
            </w:r>
          </w:p>
        </w:tc>
        <w:tc>
          <w:tcPr>
            <w:tcW w:w="2986" w:type="dxa"/>
            <w:shd w:val="clear" w:color="auto" w:fill="auto"/>
            <w:vAlign w:val="center"/>
          </w:tcPr>
          <w:p w14:paraId="440874BC" w14:textId="77777777" w:rsidR="005C0720" w:rsidRPr="00FD31FE" w:rsidRDefault="002A1CC8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A1CC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CATCAAAGATCGTGGAATGCTT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3732006" w14:textId="77777777" w:rsidR="005C0720" w:rsidRPr="00FD31FE" w:rsidRDefault="005C0720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C0720" w:rsidRPr="00FD31FE" w14:paraId="048C40E4" w14:textId="77777777" w:rsidTr="00622FC5">
        <w:trPr>
          <w:jc w:val="center"/>
        </w:trPr>
        <w:tc>
          <w:tcPr>
            <w:tcW w:w="1666" w:type="dxa"/>
            <w:shd w:val="clear" w:color="auto" w:fill="auto"/>
            <w:vAlign w:val="center"/>
          </w:tcPr>
          <w:p w14:paraId="1957A21E" w14:textId="77777777" w:rsidR="005C0720" w:rsidRDefault="00C93346" w:rsidP="001C62AD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 SLC25A</w:t>
            </w:r>
            <w:r w:rsidR="00857531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51F31AE9" w14:textId="77777777" w:rsidR="005C0720" w:rsidRPr="00FD31FE" w:rsidRDefault="00857531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57531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ACACGGTCAAGGTCCGAC</w:t>
            </w:r>
          </w:p>
        </w:tc>
        <w:tc>
          <w:tcPr>
            <w:tcW w:w="2986" w:type="dxa"/>
            <w:shd w:val="clear" w:color="auto" w:fill="auto"/>
            <w:vAlign w:val="center"/>
          </w:tcPr>
          <w:p w14:paraId="765C3774" w14:textId="77777777" w:rsidR="005C0720" w:rsidRPr="00FD31FE" w:rsidRDefault="00857531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57531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CAGCCATTCCCCGATATAGC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AC8630A" w14:textId="77777777" w:rsidR="005C0720" w:rsidRPr="00FD31FE" w:rsidRDefault="005C0720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C0720" w:rsidRPr="00FD31FE" w14:paraId="3682F47C" w14:textId="77777777" w:rsidTr="00622FC5">
        <w:trPr>
          <w:jc w:val="center"/>
        </w:trPr>
        <w:tc>
          <w:tcPr>
            <w:tcW w:w="1666" w:type="dxa"/>
            <w:shd w:val="clear" w:color="auto" w:fill="auto"/>
            <w:vAlign w:val="center"/>
          </w:tcPr>
          <w:p w14:paraId="13A21E88" w14:textId="77777777" w:rsidR="005C0720" w:rsidRDefault="00C93346" w:rsidP="001C62AD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 SLC19A2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4D7A079F" w14:textId="77777777" w:rsidR="005C0720" w:rsidRPr="00FD31FE" w:rsidRDefault="002A1CC8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A1CC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TGCCACAGACTACCTCCGT</w:t>
            </w:r>
          </w:p>
        </w:tc>
        <w:tc>
          <w:tcPr>
            <w:tcW w:w="2986" w:type="dxa"/>
            <w:shd w:val="clear" w:color="auto" w:fill="auto"/>
            <w:vAlign w:val="center"/>
          </w:tcPr>
          <w:p w14:paraId="5D832BC9" w14:textId="77777777" w:rsidR="005C0720" w:rsidRPr="00FD31FE" w:rsidRDefault="002A1CC8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A1CC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CACTTCGACAGTAACTTGTGA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C33B3BC" w14:textId="77777777" w:rsidR="005C0720" w:rsidRPr="00FD31FE" w:rsidRDefault="005C0720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C0720" w:rsidRPr="00FD31FE" w14:paraId="57B2D630" w14:textId="77777777" w:rsidTr="00622FC5">
        <w:trPr>
          <w:jc w:val="center"/>
        </w:trPr>
        <w:tc>
          <w:tcPr>
            <w:tcW w:w="1666" w:type="dxa"/>
            <w:shd w:val="clear" w:color="auto" w:fill="auto"/>
            <w:vAlign w:val="center"/>
          </w:tcPr>
          <w:p w14:paraId="58EA13EF" w14:textId="77777777" w:rsidR="005C0720" w:rsidRDefault="00C93346" w:rsidP="001C62AD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 SLC25A4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270B9E54" w14:textId="77777777" w:rsidR="005C0720" w:rsidRPr="00FD31FE" w:rsidRDefault="002A1CC8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A1CC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TCACGCTTGGAGCTTCCTAA</w:t>
            </w:r>
          </w:p>
        </w:tc>
        <w:tc>
          <w:tcPr>
            <w:tcW w:w="2986" w:type="dxa"/>
            <w:shd w:val="clear" w:color="auto" w:fill="auto"/>
            <w:vAlign w:val="center"/>
          </w:tcPr>
          <w:p w14:paraId="03C5C294" w14:textId="77777777" w:rsidR="005C0720" w:rsidRPr="00FD31FE" w:rsidRDefault="002A1CC8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A1CC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GCTTCTCAGCACTGATCTGT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4C654DF" w14:textId="77777777" w:rsidR="005C0720" w:rsidRPr="00FD31FE" w:rsidRDefault="005C0720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C0720" w:rsidRPr="00FD31FE" w14:paraId="121BDC58" w14:textId="77777777" w:rsidTr="00622FC5">
        <w:trPr>
          <w:jc w:val="center"/>
        </w:trPr>
        <w:tc>
          <w:tcPr>
            <w:tcW w:w="1666" w:type="dxa"/>
            <w:shd w:val="clear" w:color="auto" w:fill="auto"/>
            <w:vAlign w:val="center"/>
          </w:tcPr>
          <w:p w14:paraId="02CFCDDA" w14:textId="77777777" w:rsidR="005C0720" w:rsidRDefault="00C93346" w:rsidP="001C62AD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 SLC33A1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7918D293" w14:textId="77777777" w:rsidR="005C0720" w:rsidRPr="00FD31FE" w:rsidRDefault="002A1CC8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A1CC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GGTTGATGCGGTCTACGTTA</w:t>
            </w:r>
          </w:p>
        </w:tc>
        <w:tc>
          <w:tcPr>
            <w:tcW w:w="2986" w:type="dxa"/>
            <w:shd w:val="clear" w:color="auto" w:fill="auto"/>
            <w:vAlign w:val="center"/>
          </w:tcPr>
          <w:p w14:paraId="48533BF4" w14:textId="77777777" w:rsidR="005C0720" w:rsidRPr="00FD31FE" w:rsidRDefault="002A1CC8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A1CC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AAGCAAACGGTCCACCTG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C2FD56F" w14:textId="77777777" w:rsidR="005C0720" w:rsidRPr="00FD31FE" w:rsidRDefault="005C0720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C0720" w:rsidRPr="00FD31FE" w14:paraId="77B9ACEA" w14:textId="77777777" w:rsidTr="00622FC5">
        <w:trPr>
          <w:jc w:val="center"/>
        </w:trPr>
        <w:tc>
          <w:tcPr>
            <w:tcW w:w="1666" w:type="dxa"/>
            <w:shd w:val="clear" w:color="auto" w:fill="auto"/>
            <w:vAlign w:val="center"/>
          </w:tcPr>
          <w:p w14:paraId="51E0C75A" w14:textId="77777777" w:rsidR="005C0720" w:rsidRDefault="00C93346" w:rsidP="001C62AD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 SLC25A24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374CA80E" w14:textId="77777777" w:rsidR="005C0720" w:rsidRPr="00FD31FE" w:rsidRDefault="002A1CC8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A1CC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TGCTGTCTCTCGAACAAG</w:t>
            </w:r>
          </w:p>
        </w:tc>
        <w:tc>
          <w:tcPr>
            <w:tcW w:w="2986" w:type="dxa"/>
            <w:shd w:val="clear" w:color="auto" w:fill="auto"/>
            <w:vAlign w:val="center"/>
          </w:tcPr>
          <w:p w14:paraId="12D7EB31" w14:textId="77777777" w:rsidR="005C0720" w:rsidRPr="00FD31FE" w:rsidRDefault="002A1CC8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A1CC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ATCTGTCGAAAGCCACCAAA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06682EF" w14:textId="77777777" w:rsidR="005C0720" w:rsidRPr="00FD31FE" w:rsidRDefault="005C0720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C0720" w:rsidRPr="00FD31FE" w14:paraId="5DF732ED" w14:textId="77777777" w:rsidTr="00622FC5">
        <w:trPr>
          <w:jc w:val="center"/>
        </w:trPr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2B7FA7" w14:textId="77777777" w:rsidR="005C0720" w:rsidRDefault="00C93346" w:rsidP="001C62AD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 SLC25A37</w:t>
            </w:r>
          </w:p>
        </w:tc>
        <w:tc>
          <w:tcPr>
            <w:tcW w:w="30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CCE816" w14:textId="77777777" w:rsidR="005C0720" w:rsidRPr="00FD31FE" w:rsidRDefault="00E61C23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6416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ATGGGGACAGCCGAGATG</w:t>
            </w:r>
          </w:p>
        </w:tc>
        <w:tc>
          <w:tcPr>
            <w:tcW w:w="2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F0533B" w14:textId="77777777" w:rsidR="005C0720" w:rsidRPr="00FD31FE" w:rsidRDefault="00E61C23" w:rsidP="00AD628C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6416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CCGGGTACATGACCGAGT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B5E3F5" w14:textId="77777777" w:rsidR="005C0720" w:rsidRPr="00FD31FE" w:rsidRDefault="005C0720" w:rsidP="00AD62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F6990ED" w14:textId="28DB2F86" w:rsidR="00A24244" w:rsidRDefault="00A24244"/>
    <w:p w14:paraId="7BBAF920" w14:textId="4EF42B79" w:rsidR="00F15BAF" w:rsidRDefault="00F15BAF"/>
    <w:p w14:paraId="08349BB3" w14:textId="6545D43A" w:rsidR="00F15BAF" w:rsidRDefault="00F15BAF"/>
    <w:p w14:paraId="42EBA9BC" w14:textId="65DB6404" w:rsidR="00F15BAF" w:rsidRDefault="00F15BAF"/>
    <w:p w14:paraId="2C98DBAD" w14:textId="7F3036BD" w:rsidR="00F15BAF" w:rsidRDefault="00F15BAF"/>
    <w:p w14:paraId="77B0E805" w14:textId="58C1EF4B" w:rsidR="00F15BAF" w:rsidRDefault="00F15BAF"/>
    <w:p w14:paraId="2305E43E" w14:textId="3411E9C1" w:rsidR="00F15BAF" w:rsidRDefault="00F15BAF"/>
    <w:p w14:paraId="2E4152AD" w14:textId="1B0D8E37" w:rsidR="00F15BAF" w:rsidRDefault="00F15BAF"/>
    <w:p w14:paraId="7215A5E0" w14:textId="438970AB" w:rsidR="00F15BAF" w:rsidRDefault="00F15BAF"/>
    <w:p w14:paraId="0AB4385A" w14:textId="3EE27B35" w:rsidR="00F15BAF" w:rsidRDefault="00F15BAF"/>
    <w:p w14:paraId="119D8808" w14:textId="63786456" w:rsidR="00F15BAF" w:rsidRDefault="00F15BAF"/>
    <w:p w14:paraId="1CAE1162" w14:textId="5CDDA3C8" w:rsidR="00F15BAF" w:rsidRDefault="00F15BAF"/>
    <w:p w14:paraId="3DE11EED" w14:textId="006C39D3" w:rsidR="00F15BAF" w:rsidRDefault="00F15BAF"/>
    <w:p w14:paraId="52F31151" w14:textId="51EC3D12" w:rsidR="00F15BAF" w:rsidRDefault="00F15BAF"/>
    <w:p w14:paraId="6EEFCF60" w14:textId="00F38F0A" w:rsidR="00F15BAF" w:rsidRDefault="00F15BAF"/>
    <w:p w14:paraId="1AC31B2C" w14:textId="49F624BA" w:rsidR="00F15BAF" w:rsidRDefault="00F15BAF"/>
    <w:p w14:paraId="02EBCC54" w14:textId="2B0A58BB" w:rsidR="00F15BAF" w:rsidRDefault="00F15BAF"/>
    <w:p w14:paraId="46FAC9D7" w14:textId="1E1E07A9" w:rsidR="00F15BAF" w:rsidRDefault="00F15BAF"/>
    <w:p w14:paraId="0118ADF9" w14:textId="2AD6D930" w:rsidR="00F15BAF" w:rsidRDefault="00F15BAF"/>
    <w:p w14:paraId="0F56D4F8" w14:textId="1134D47F" w:rsidR="00F15BAF" w:rsidRDefault="00F15BAF"/>
    <w:p w14:paraId="32C8D648" w14:textId="5DD14496" w:rsidR="00F15BAF" w:rsidRDefault="00F15BAF"/>
    <w:p w14:paraId="40410812" w14:textId="19DF66F8" w:rsidR="00F15BAF" w:rsidRDefault="00F15BAF"/>
    <w:p w14:paraId="2A7DF610" w14:textId="3D557F9B" w:rsidR="00F15BAF" w:rsidRDefault="00F15BAF"/>
    <w:p w14:paraId="140D3534" w14:textId="59BEC1D6" w:rsidR="00F15BAF" w:rsidRDefault="00F15BAF"/>
    <w:p w14:paraId="7B122398" w14:textId="793CC8FA" w:rsidR="00B900F5" w:rsidRPr="00A37A88" w:rsidRDefault="00B900F5" w:rsidP="00B900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7A88">
        <w:rPr>
          <w:rFonts w:ascii="Times New Roman" w:hAnsi="Times New Roman" w:cs="Times New Roman"/>
          <w:b/>
          <w:bCs/>
          <w:sz w:val="24"/>
          <w:szCs w:val="24"/>
        </w:rPr>
        <w:t>Probe sequences used for RNA fluorescence in situ hybridization</w:t>
      </w: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1713"/>
        <w:gridCol w:w="5658"/>
      </w:tblGrid>
      <w:tr w:rsidR="00385F88" w14:paraId="7337EF50" w14:textId="77777777" w:rsidTr="00CE3933">
        <w:trPr>
          <w:jc w:val="center"/>
        </w:trPr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256909" w14:textId="77777777" w:rsidR="00CE3933" w:rsidRDefault="00CE3933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rget transcript</w:t>
            </w:r>
          </w:p>
        </w:tc>
        <w:tc>
          <w:tcPr>
            <w:tcW w:w="4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3B3A49" w14:textId="77777777" w:rsidR="00CE3933" w:rsidRDefault="00CE39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e sequence (5’-3’)</w:t>
            </w:r>
          </w:p>
        </w:tc>
      </w:tr>
      <w:tr w:rsidR="00385F88" w14:paraId="6CAE8C91" w14:textId="77777777" w:rsidTr="00CE3933">
        <w:trPr>
          <w:jc w:val="center"/>
        </w:trPr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4C660" w14:textId="0BCB1896" w:rsidR="00CE3933" w:rsidRDefault="00CE393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NMRK2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obe</w:t>
            </w:r>
          </w:p>
        </w:tc>
        <w:tc>
          <w:tcPr>
            <w:tcW w:w="4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766FF" w14:textId="77777777" w:rsidR="00385F88" w:rsidRDefault="00C41726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AGCGGT+TCAGCA</w:t>
            </w:r>
            <w:r w:rsidR="00385F8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GAGT+TCTAAGAAGTCA+TCCTGATGGA+</w:t>
            </w:r>
          </w:p>
          <w:p w14:paraId="3A9B2386" w14:textId="2EFDD955" w:rsidR="00CE3933" w:rsidRDefault="00385F88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CACGCAGGAGAC+TCCAGCACGTCCCAC+TGTTT</w:t>
            </w:r>
          </w:p>
        </w:tc>
      </w:tr>
      <w:tr w:rsidR="00385F88" w14:paraId="4543EB9F" w14:textId="77777777" w:rsidTr="00CE3933">
        <w:trPr>
          <w:jc w:val="center"/>
        </w:trPr>
        <w:tc>
          <w:tcPr>
            <w:tcW w:w="2476" w:type="dxa"/>
            <w:vAlign w:val="center"/>
          </w:tcPr>
          <w:p w14:paraId="7F537C0D" w14:textId="2C0CEAC9" w:rsidR="00CE3933" w:rsidRDefault="00CE393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S5 probe</w:t>
            </w:r>
          </w:p>
        </w:tc>
        <w:tc>
          <w:tcPr>
            <w:tcW w:w="4895" w:type="dxa"/>
            <w:vAlign w:val="center"/>
          </w:tcPr>
          <w:p w14:paraId="40CAF5C9" w14:textId="3A312004" w:rsidR="00CE3933" w:rsidRDefault="00CE3933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GAGGCAAGACCCTTTCAAGCAGTAA</w:t>
            </w:r>
          </w:p>
        </w:tc>
      </w:tr>
      <w:tr w:rsidR="00385F88" w14:paraId="19657660" w14:textId="77777777" w:rsidTr="00CE3933">
        <w:trPr>
          <w:jc w:val="center"/>
        </w:trPr>
        <w:tc>
          <w:tcPr>
            <w:tcW w:w="2476" w:type="dxa"/>
            <w:vAlign w:val="center"/>
            <w:hideMark/>
          </w:tcPr>
          <w:p w14:paraId="59B3172A" w14:textId="77777777" w:rsidR="00CE3933" w:rsidRDefault="00CE393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6 probe</w:t>
            </w:r>
          </w:p>
        </w:tc>
        <w:tc>
          <w:tcPr>
            <w:tcW w:w="4895" w:type="dxa"/>
            <w:vAlign w:val="center"/>
            <w:hideMark/>
          </w:tcPr>
          <w:p w14:paraId="468C8F62" w14:textId="77777777" w:rsidR="00CE3933" w:rsidRDefault="00CE3933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TTGCGTGTCATCTTCG</w:t>
            </w:r>
          </w:p>
        </w:tc>
      </w:tr>
      <w:tr w:rsidR="00385F88" w14:paraId="705E9161" w14:textId="77777777" w:rsidTr="00CE3933">
        <w:trPr>
          <w:jc w:val="center"/>
        </w:trPr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AF732" w14:textId="77777777" w:rsidR="00CE3933" w:rsidRDefault="00CE3933">
            <w:pPr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18s rRNA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probe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A2D74" w14:textId="77777777" w:rsidR="00CE3933" w:rsidRDefault="00CE3933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TGCCTTCCTTGGATGTGGGTAGCCGTTTC</w:t>
            </w:r>
          </w:p>
        </w:tc>
      </w:tr>
    </w:tbl>
    <w:p w14:paraId="32BDF0BD" w14:textId="77777777" w:rsidR="00B900F5" w:rsidRDefault="00B900F5" w:rsidP="00B900F5"/>
    <w:p w14:paraId="2BB8BF21" w14:textId="33FA51D8" w:rsidR="00F15BAF" w:rsidRDefault="00F15BAF"/>
    <w:p w14:paraId="25228A09" w14:textId="39164872" w:rsidR="00C97DCB" w:rsidRDefault="00C97DCB"/>
    <w:p w14:paraId="26E61AB4" w14:textId="649B2456" w:rsidR="00C97DCB" w:rsidRDefault="00C97DCB"/>
    <w:p w14:paraId="2ECDD2E2" w14:textId="291FE133" w:rsidR="00C97DCB" w:rsidRDefault="00C97DCB"/>
    <w:p w14:paraId="470F24BD" w14:textId="2B013DE1" w:rsidR="00C97DCB" w:rsidRDefault="00C97DCB"/>
    <w:p w14:paraId="69AFA4B2" w14:textId="124E3734" w:rsidR="00C97DCB" w:rsidRDefault="00C97DCB"/>
    <w:p w14:paraId="5DA88700" w14:textId="25500549" w:rsidR="00C97DCB" w:rsidRDefault="00C97DCB"/>
    <w:p w14:paraId="09E785C8" w14:textId="12040F58" w:rsidR="00C97DCB" w:rsidRDefault="00C97DCB"/>
    <w:p w14:paraId="40CD5399" w14:textId="200CEA01" w:rsidR="00C97DCB" w:rsidRDefault="00C97DCB"/>
    <w:p w14:paraId="2A79DE8A" w14:textId="205B1420" w:rsidR="00C97DCB" w:rsidRDefault="00C97DCB"/>
    <w:p w14:paraId="611FC7BF" w14:textId="1B3EC61A" w:rsidR="00C97DCB" w:rsidRDefault="00C97DCB"/>
    <w:p w14:paraId="52429382" w14:textId="5F21C7AE" w:rsidR="00C97DCB" w:rsidRDefault="00C97DCB"/>
    <w:p w14:paraId="2DF635CE" w14:textId="597AE046" w:rsidR="00C97DCB" w:rsidRDefault="00C97DCB"/>
    <w:p w14:paraId="59FABF5C" w14:textId="038C15C6" w:rsidR="00C97DCB" w:rsidRDefault="00C97DCB"/>
    <w:p w14:paraId="302C0F3E" w14:textId="25518DD9" w:rsidR="00C97DCB" w:rsidRDefault="00C97DCB"/>
    <w:p w14:paraId="44BB8CE2" w14:textId="6A1885C7" w:rsidR="00C97DCB" w:rsidRDefault="00C97DCB"/>
    <w:p w14:paraId="49D10EAA" w14:textId="742C74C2" w:rsidR="00C97DCB" w:rsidRDefault="00C97DCB"/>
    <w:p w14:paraId="688830FB" w14:textId="4BCC0CC9" w:rsidR="00C97DCB" w:rsidRDefault="00C97DCB"/>
    <w:p w14:paraId="6E1361AB" w14:textId="7896D77A" w:rsidR="00C97DCB" w:rsidRDefault="00C97DCB"/>
    <w:p w14:paraId="4DD554FC" w14:textId="0C2A3685" w:rsidR="00C97DCB" w:rsidRDefault="00C97DCB"/>
    <w:p w14:paraId="4A7A402B" w14:textId="4EFC7FC5" w:rsidR="00C97DCB" w:rsidRDefault="00C97DCB"/>
    <w:p w14:paraId="47BE93B7" w14:textId="7535A393" w:rsidR="00C97DCB" w:rsidRDefault="00C97DCB"/>
    <w:p w14:paraId="25D14546" w14:textId="685B6678" w:rsidR="00C97DCB" w:rsidRDefault="00C97DCB"/>
    <w:p w14:paraId="1576F3D8" w14:textId="0F756EAD" w:rsidR="00C97DCB" w:rsidRDefault="00C97DCB"/>
    <w:p w14:paraId="2723A815" w14:textId="1DF4012D" w:rsidR="00C97DCB" w:rsidRDefault="00C97DCB"/>
    <w:p w14:paraId="34DDE321" w14:textId="3F5F4347" w:rsidR="00C97DCB" w:rsidRDefault="00C97DCB"/>
    <w:p w14:paraId="44A4CFE9" w14:textId="01C904AD" w:rsidR="00C97DCB" w:rsidRDefault="00C97DCB"/>
    <w:p w14:paraId="17C50AF6" w14:textId="7D4235FD" w:rsidR="00C97DCB" w:rsidRDefault="00C97DCB"/>
    <w:p w14:paraId="701E2BB6" w14:textId="507FC83F" w:rsidR="00C97DCB" w:rsidRDefault="00C97DCB"/>
    <w:p w14:paraId="5131FEB7" w14:textId="0605868E" w:rsidR="00C97DCB" w:rsidRDefault="00C97DCB"/>
    <w:p w14:paraId="1D07A16C" w14:textId="48C869AD" w:rsidR="00C97DCB" w:rsidRDefault="00C97DCB"/>
    <w:p w14:paraId="4B8AE997" w14:textId="2B30143B" w:rsidR="00C97DCB" w:rsidRDefault="00C97DCB"/>
    <w:p w14:paraId="6E84F51F" w14:textId="7DBC905B" w:rsidR="00C97DCB" w:rsidRDefault="00C97DCB"/>
    <w:p w14:paraId="45FAFB0E" w14:textId="487E15A3" w:rsidR="00C97DCB" w:rsidRDefault="00C97DCB"/>
    <w:p w14:paraId="2810E7FB" w14:textId="2BA052E3" w:rsidR="00C97DCB" w:rsidRDefault="00C97DCB"/>
    <w:p w14:paraId="759E8CC1" w14:textId="5E8ACF0F" w:rsidR="00C97DCB" w:rsidRDefault="00C97DCB"/>
    <w:p w14:paraId="0E365189" w14:textId="2BF7222C" w:rsidR="00C97DCB" w:rsidRPr="00A37A88" w:rsidRDefault="00D40E5F">
      <w:pPr>
        <w:rPr>
          <w:b/>
        </w:rPr>
      </w:pPr>
      <w:r w:rsidRPr="00A37A88">
        <w:rPr>
          <w:rFonts w:ascii="Times New Roman" w:hAnsi="Times New Roman" w:cs="Times New Roman"/>
          <w:b/>
          <w:sz w:val="24"/>
          <w:szCs w:val="24"/>
        </w:rPr>
        <w:t>Primers used for dcas13b-sgRNA systems.</w:t>
      </w:r>
    </w:p>
    <w:tbl>
      <w:tblPr>
        <w:tblW w:w="8477" w:type="dxa"/>
        <w:jc w:val="center"/>
        <w:tblLook w:val="04A0" w:firstRow="1" w:lastRow="0" w:firstColumn="1" w:lastColumn="0" w:noHBand="0" w:noVBand="1"/>
      </w:tblPr>
      <w:tblGrid>
        <w:gridCol w:w="847"/>
        <w:gridCol w:w="3477"/>
        <w:gridCol w:w="3931"/>
        <w:gridCol w:w="222"/>
      </w:tblGrid>
      <w:tr w:rsidR="00D40E5F" w:rsidRPr="00FD31FE" w14:paraId="721B343D" w14:textId="77777777" w:rsidTr="000206B7">
        <w:trPr>
          <w:trHeight w:val="184"/>
          <w:jc w:val="center"/>
        </w:trPr>
        <w:tc>
          <w:tcPr>
            <w:tcW w:w="847" w:type="dxa"/>
            <w:vMerge w:val="restart"/>
            <w:tcBorders>
              <w:top w:val="single" w:sz="4" w:space="0" w:color="auto"/>
            </w:tcBorders>
            <w:hideMark/>
          </w:tcPr>
          <w:p w14:paraId="23F74ACD" w14:textId="77777777" w:rsidR="00D40E5F" w:rsidRPr="00FD31FE" w:rsidRDefault="00D40E5F" w:rsidP="00C057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  <w:p w14:paraId="60FD51EB" w14:textId="1FBF9DE0" w:rsidR="00D40E5F" w:rsidRPr="00D40E5F" w:rsidRDefault="00D40E5F" w:rsidP="00C05726">
            <w:pPr>
              <w:ind w:firstLineChars="50" w:firstLine="9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40E5F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R</w:t>
            </w:r>
            <w:r w:rsidRPr="00D40E5F">
              <w:rPr>
                <w:rFonts w:ascii="Times New Roman" w:hAnsi="Times New Roman" w:cs="Times New Roman"/>
                <w:iCs/>
                <w:sz w:val="18"/>
                <w:szCs w:val="18"/>
              </w:rPr>
              <w:t>NA</w:t>
            </w:r>
          </w:p>
        </w:tc>
        <w:tc>
          <w:tcPr>
            <w:tcW w:w="7408" w:type="dxa"/>
            <w:gridSpan w:val="2"/>
            <w:tcBorders>
              <w:top w:val="single" w:sz="4" w:space="0" w:color="auto"/>
            </w:tcBorders>
          </w:tcPr>
          <w:p w14:paraId="713C8E18" w14:textId="77777777" w:rsidR="00D40E5F" w:rsidRPr="00FD31FE" w:rsidRDefault="00D40E5F" w:rsidP="00C057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Primer sequence (5’-3’)</w:t>
            </w:r>
          </w:p>
        </w:tc>
        <w:tc>
          <w:tcPr>
            <w:tcW w:w="222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2413DF" w14:textId="77777777" w:rsidR="00D40E5F" w:rsidRPr="00FD31FE" w:rsidRDefault="00D40E5F" w:rsidP="00C057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0E5F" w:rsidRPr="00FD31FE" w14:paraId="50398BC0" w14:textId="77777777" w:rsidTr="000206B7">
        <w:trPr>
          <w:jc w:val="center"/>
        </w:trPr>
        <w:tc>
          <w:tcPr>
            <w:tcW w:w="847" w:type="dxa"/>
            <w:vMerge/>
            <w:tcBorders>
              <w:bottom w:val="single" w:sz="4" w:space="0" w:color="auto"/>
            </w:tcBorders>
            <w:hideMark/>
          </w:tcPr>
          <w:p w14:paraId="18B00D63" w14:textId="77777777" w:rsidR="00D40E5F" w:rsidRPr="00FD31FE" w:rsidRDefault="00D40E5F" w:rsidP="00C05726">
            <w:pPr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77" w:type="dxa"/>
            <w:tcBorders>
              <w:bottom w:val="single" w:sz="4" w:space="0" w:color="auto"/>
            </w:tcBorders>
            <w:hideMark/>
          </w:tcPr>
          <w:p w14:paraId="34FE40F1" w14:textId="77777777" w:rsidR="00D40E5F" w:rsidRPr="00FD31FE" w:rsidRDefault="00D40E5F" w:rsidP="00C057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931" w:type="dxa"/>
            <w:tcBorders>
              <w:bottom w:val="single" w:sz="4" w:space="0" w:color="auto"/>
            </w:tcBorders>
            <w:hideMark/>
          </w:tcPr>
          <w:p w14:paraId="190E3D50" w14:textId="77777777" w:rsidR="00D40E5F" w:rsidRPr="00FD31FE" w:rsidRDefault="00D40E5F" w:rsidP="00C057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22" w:type="dxa"/>
            <w:vMerge/>
            <w:tcBorders>
              <w:bottom w:val="single" w:sz="4" w:space="0" w:color="auto"/>
            </w:tcBorders>
            <w:hideMark/>
          </w:tcPr>
          <w:p w14:paraId="5252DEC8" w14:textId="77777777" w:rsidR="00D40E5F" w:rsidRPr="00FD31FE" w:rsidRDefault="00D40E5F" w:rsidP="00C057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0E5F" w:rsidRPr="00FD31FE" w14:paraId="008A9E82" w14:textId="77777777" w:rsidTr="000206B7">
        <w:trPr>
          <w:jc w:val="center"/>
        </w:trPr>
        <w:tc>
          <w:tcPr>
            <w:tcW w:w="847" w:type="dxa"/>
            <w:shd w:val="clear" w:color="auto" w:fill="auto"/>
            <w:vAlign w:val="center"/>
          </w:tcPr>
          <w:p w14:paraId="1126E459" w14:textId="06BAF99E" w:rsidR="00D40E5F" w:rsidRPr="00210710" w:rsidRDefault="000206B7" w:rsidP="00C0572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-Con</w:t>
            </w:r>
          </w:p>
        </w:tc>
        <w:tc>
          <w:tcPr>
            <w:tcW w:w="3477" w:type="dxa"/>
            <w:shd w:val="clear" w:color="auto" w:fill="auto"/>
            <w:vAlign w:val="center"/>
          </w:tcPr>
          <w:p w14:paraId="2BE11B57" w14:textId="77777777" w:rsidR="000206B7" w:rsidRDefault="000206B7" w:rsidP="00C05726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0206B7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ATCGAAACGCTCACATGCTGTCCTGC</w:t>
            </w:r>
          </w:p>
          <w:p w14:paraId="1C12DA10" w14:textId="33C1C64C" w:rsidR="00D40E5F" w:rsidRPr="00FD31FE" w:rsidRDefault="000206B7" w:rsidP="00C05726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06B7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agttgtggaaggtccagttttgaggggctattacaactttttt</w:t>
            </w:r>
            <w:proofErr w:type="spellEnd"/>
          </w:p>
        </w:tc>
        <w:tc>
          <w:tcPr>
            <w:tcW w:w="3931" w:type="dxa"/>
            <w:shd w:val="clear" w:color="auto" w:fill="auto"/>
            <w:vAlign w:val="center"/>
          </w:tcPr>
          <w:p w14:paraId="135DA2AD" w14:textId="77777777" w:rsidR="000206B7" w:rsidRDefault="000206B7" w:rsidP="00C05726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06B7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ATTaaaaaagttgtaatagcccctcaaaactggaccttccacaactt</w:t>
            </w:r>
            <w:proofErr w:type="spellEnd"/>
          </w:p>
          <w:p w14:paraId="1A446657" w14:textId="75E2A840" w:rsidR="00D40E5F" w:rsidRPr="00FD31FE" w:rsidRDefault="000206B7" w:rsidP="00C05726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0206B7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CAGGACAGCATGTGAGCGTTTC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D16D8DE" w14:textId="77777777" w:rsidR="00D40E5F" w:rsidRPr="00FD31FE" w:rsidRDefault="00D40E5F" w:rsidP="00C0572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0E5F" w:rsidRPr="00FD31FE" w14:paraId="54F652FD" w14:textId="77777777" w:rsidTr="000206B7">
        <w:trPr>
          <w:jc w:val="center"/>
        </w:trPr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EF9D3E" w14:textId="29132CEF" w:rsidR="00D40E5F" w:rsidRPr="00210710" w:rsidRDefault="000206B7" w:rsidP="00C0572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-NMRK2</w:t>
            </w:r>
          </w:p>
        </w:tc>
        <w:tc>
          <w:tcPr>
            <w:tcW w:w="34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83DF88" w14:textId="77777777" w:rsidR="000206B7" w:rsidRDefault="000206B7" w:rsidP="00C05726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06B7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ATCccatgtcttcctgggacgaagacaagttgtggaag</w:t>
            </w:r>
            <w:proofErr w:type="spellEnd"/>
          </w:p>
          <w:p w14:paraId="63704052" w14:textId="349E99ED" w:rsidR="00D40E5F" w:rsidRPr="00FD31FE" w:rsidRDefault="000206B7" w:rsidP="00C05726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06B7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tccagttttgaggggctattacaactttttt</w:t>
            </w:r>
            <w:proofErr w:type="spellEnd"/>
          </w:p>
        </w:tc>
        <w:tc>
          <w:tcPr>
            <w:tcW w:w="3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C59A2" w14:textId="77777777" w:rsidR="000206B7" w:rsidRDefault="000206B7" w:rsidP="00C05726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06B7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ATTaaaaaagttgtaatagcccctcaaaactggaccttcca</w:t>
            </w:r>
            <w:proofErr w:type="spellEnd"/>
          </w:p>
          <w:p w14:paraId="64606533" w14:textId="3523345B" w:rsidR="00D40E5F" w:rsidRPr="00FD31FE" w:rsidRDefault="000206B7" w:rsidP="00C05726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06B7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aacttgtcttcgtcccaggaagacatgg</w:t>
            </w:r>
            <w:proofErr w:type="spellEnd"/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174671" w14:textId="77777777" w:rsidR="00D40E5F" w:rsidRPr="00FD31FE" w:rsidRDefault="00D40E5F" w:rsidP="00C0572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19540F2" w14:textId="55E938F6" w:rsidR="00C97DCB" w:rsidRDefault="00C97DCB"/>
    <w:p w14:paraId="6F3B2648" w14:textId="4B38998F" w:rsidR="00C97DCB" w:rsidRDefault="00C97DCB"/>
    <w:p w14:paraId="5567D119" w14:textId="77777777" w:rsidR="00C97DCB" w:rsidRPr="001C62AD" w:rsidRDefault="00C97DCB"/>
    <w:sectPr w:rsidR="00C97DCB" w:rsidRPr="001C62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1DE6D4" w14:textId="77777777" w:rsidR="007408BA" w:rsidRDefault="007408BA" w:rsidP="00022606">
      <w:r>
        <w:separator/>
      </w:r>
    </w:p>
  </w:endnote>
  <w:endnote w:type="continuationSeparator" w:id="0">
    <w:p w14:paraId="3266A782" w14:textId="77777777" w:rsidR="007408BA" w:rsidRDefault="007408BA" w:rsidP="00022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7C1494" w14:textId="77777777" w:rsidR="007408BA" w:rsidRDefault="007408BA" w:rsidP="00022606">
      <w:r>
        <w:separator/>
      </w:r>
    </w:p>
  </w:footnote>
  <w:footnote w:type="continuationSeparator" w:id="0">
    <w:p w14:paraId="7C0C4E06" w14:textId="77777777" w:rsidR="007408BA" w:rsidRDefault="007408BA" w:rsidP="00022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265"/>
    <w:rsid w:val="000206B7"/>
    <w:rsid w:val="00022606"/>
    <w:rsid w:val="00027CA0"/>
    <w:rsid w:val="000B0CCA"/>
    <w:rsid w:val="00101D42"/>
    <w:rsid w:val="001A4603"/>
    <w:rsid w:val="001C62AD"/>
    <w:rsid w:val="001D66A6"/>
    <w:rsid w:val="001F46E6"/>
    <w:rsid w:val="00226DFD"/>
    <w:rsid w:val="00256D6D"/>
    <w:rsid w:val="00264265"/>
    <w:rsid w:val="002837FA"/>
    <w:rsid w:val="002A1CC8"/>
    <w:rsid w:val="002C2BF8"/>
    <w:rsid w:val="002F4E3F"/>
    <w:rsid w:val="003255D9"/>
    <w:rsid w:val="00340F6F"/>
    <w:rsid w:val="003851CC"/>
    <w:rsid w:val="00385F88"/>
    <w:rsid w:val="003B7CEC"/>
    <w:rsid w:val="003D789C"/>
    <w:rsid w:val="003F778B"/>
    <w:rsid w:val="00413F46"/>
    <w:rsid w:val="004154C4"/>
    <w:rsid w:val="00466676"/>
    <w:rsid w:val="004A50CF"/>
    <w:rsid w:val="004B3828"/>
    <w:rsid w:val="005132DF"/>
    <w:rsid w:val="005466F5"/>
    <w:rsid w:val="00560013"/>
    <w:rsid w:val="005641B0"/>
    <w:rsid w:val="00597FE2"/>
    <w:rsid w:val="005B2738"/>
    <w:rsid w:val="005C0720"/>
    <w:rsid w:val="005C21C3"/>
    <w:rsid w:val="005E1A32"/>
    <w:rsid w:val="005F0632"/>
    <w:rsid w:val="00605E30"/>
    <w:rsid w:val="00622FC5"/>
    <w:rsid w:val="00632F81"/>
    <w:rsid w:val="00672015"/>
    <w:rsid w:val="006D4475"/>
    <w:rsid w:val="006E6A03"/>
    <w:rsid w:val="00704171"/>
    <w:rsid w:val="007231CB"/>
    <w:rsid w:val="007408BA"/>
    <w:rsid w:val="00770F71"/>
    <w:rsid w:val="00782F43"/>
    <w:rsid w:val="007A10E6"/>
    <w:rsid w:val="007E49FA"/>
    <w:rsid w:val="00804F9D"/>
    <w:rsid w:val="0081586E"/>
    <w:rsid w:val="008160E3"/>
    <w:rsid w:val="008371C9"/>
    <w:rsid w:val="00857531"/>
    <w:rsid w:val="008D2716"/>
    <w:rsid w:val="00A24244"/>
    <w:rsid w:val="00A37A88"/>
    <w:rsid w:val="00A905F3"/>
    <w:rsid w:val="00B33F6A"/>
    <w:rsid w:val="00B47E6E"/>
    <w:rsid w:val="00B900F5"/>
    <w:rsid w:val="00BA73AC"/>
    <w:rsid w:val="00BD0259"/>
    <w:rsid w:val="00C10CF0"/>
    <w:rsid w:val="00C11C8A"/>
    <w:rsid w:val="00C222BA"/>
    <w:rsid w:val="00C41726"/>
    <w:rsid w:val="00C93346"/>
    <w:rsid w:val="00C97DCB"/>
    <w:rsid w:val="00CE3933"/>
    <w:rsid w:val="00CE409F"/>
    <w:rsid w:val="00D25520"/>
    <w:rsid w:val="00D40E5F"/>
    <w:rsid w:val="00D95A80"/>
    <w:rsid w:val="00DA47AA"/>
    <w:rsid w:val="00DC51A6"/>
    <w:rsid w:val="00DE21AD"/>
    <w:rsid w:val="00E51E00"/>
    <w:rsid w:val="00E61C23"/>
    <w:rsid w:val="00E76902"/>
    <w:rsid w:val="00EA7A9A"/>
    <w:rsid w:val="00F15BAF"/>
    <w:rsid w:val="00F544C9"/>
    <w:rsid w:val="00F61696"/>
    <w:rsid w:val="00F75C49"/>
    <w:rsid w:val="00FB5022"/>
    <w:rsid w:val="00FD7794"/>
    <w:rsid w:val="00FE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1E1B58"/>
  <w15:chartTrackingRefBased/>
  <w15:docId w15:val="{58740EE9-228D-4C21-B6E5-CDFAA9F19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62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6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2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6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4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6</Pages>
  <Words>982</Words>
  <Characters>5602</Characters>
  <Application>Microsoft Office Word</Application>
  <DocSecurity>0</DocSecurity>
  <Lines>46</Lines>
  <Paragraphs>13</Paragraphs>
  <ScaleCrop>false</ScaleCrop>
  <Company/>
  <LinksUpToDate>false</LinksUpToDate>
  <CharactersWithSpaces>6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6</cp:revision>
  <dcterms:created xsi:type="dcterms:W3CDTF">2022-12-13T06:35:00Z</dcterms:created>
  <dcterms:modified xsi:type="dcterms:W3CDTF">2023-09-04T08:13:00Z</dcterms:modified>
</cp:coreProperties>
</file>